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78ABC6" w14:textId="77777777" w:rsidR="006E14B5" w:rsidRPr="006E14B5" w:rsidRDefault="006E14B5" w:rsidP="006E14B5">
      <w:pPr>
        <w:spacing w:after="0" w:line="360" w:lineRule="auto"/>
        <w:rPr>
          <w:rFonts w:ascii="Arial" w:hAnsi="Arial" w:cs="Arial"/>
          <w:bCs/>
        </w:rPr>
      </w:pPr>
      <w:r w:rsidRPr="006E14B5">
        <w:rPr>
          <w:rFonts w:ascii="Arial" w:hAnsi="Arial" w:cs="Arial"/>
          <w:b/>
          <w:szCs w:val="20"/>
        </w:rPr>
        <w:t>SUPPLEMENTAL TABLE 1</w:t>
      </w:r>
      <w:r w:rsidRPr="006E14B5">
        <w:rPr>
          <w:rFonts w:ascii="Arial" w:hAnsi="Arial" w:cs="Arial"/>
          <w:b/>
          <w:szCs w:val="20"/>
        </w:rPr>
        <w:tab/>
      </w:r>
      <w:r w:rsidRPr="006E14B5">
        <w:rPr>
          <w:rFonts w:ascii="Arial" w:hAnsi="Arial" w:cs="Arial"/>
          <w:bCs/>
          <w:szCs w:val="20"/>
        </w:rPr>
        <w:t>Overview of second-line phase 3 trials with a negative outcome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014"/>
        <w:gridCol w:w="1851"/>
        <w:gridCol w:w="1975"/>
        <w:gridCol w:w="3794"/>
      </w:tblGrid>
      <w:tr w:rsidR="006E14B5" w:rsidRPr="006E14B5" w14:paraId="78153A3D" w14:textId="77777777" w:rsidTr="006E14B5">
        <w:tc>
          <w:tcPr>
            <w:tcW w:w="2014" w:type="dxa"/>
          </w:tcPr>
          <w:p w14:paraId="7E62884B" w14:textId="77777777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E14B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reatment comparison (study)</w:t>
            </w:r>
          </w:p>
        </w:tc>
        <w:tc>
          <w:tcPr>
            <w:tcW w:w="1851" w:type="dxa"/>
          </w:tcPr>
          <w:p w14:paraId="25139C62" w14:textId="77777777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14B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arget(s)</w:t>
            </w:r>
          </w:p>
        </w:tc>
        <w:tc>
          <w:tcPr>
            <w:tcW w:w="1975" w:type="dxa"/>
          </w:tcPr>
          <w:p w14:paraId="7C632E3E" w14:textId="77777777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E14B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tients (N)</w:t>
            </w:r>
          </w:p>
        </w:tc>
        <w:tc>
          <w:tcPr>
            <w:tcW w:w="3794" w:type="dxa"/>
          </w:tcPr>
          <w:p w14:paraId="03F20E24" w14:textId="77777777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E14B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S results</w:t>
            </w:r>
          </w:p>
        </w:tc>
      </w:tr>
      <w:tr w:rsidR="006E14B5" w:rsidRPr="006E14B5" w14:paraId="6E9B7C04" w14:textId="77777777" w:rsidTr="006E14B5">
        <w:tc>
          <w:tcPr>
            <w:tcW w:w="2014" w:type="dxa"/>
          </w:tcPr>
          <w:p w14:paraId="61683B15" w14:textId="77777777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>Brivanib</w:t>
            </w:r>
            <w:proofErr w:type="spellEnd"/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>vs</w:t>
            </w:r>
            <w:proofErr w:type="spellEnd"/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 xml:space="preserve"> placebo (BRISK-PS)</w:t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MbG92ZXQ8L0F1dGhvcj48WWVhcj4yMDEzPC9ZZWFyPjxS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=
</w:fldData>
              </w:fldChar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MbG92ZXQ8L0F1dGhvcj48WWVhcj4yMDEzPC9ZZWFyPjxS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=
</w:fldData>
              </w:fldChar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6E14B5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15</w:t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51" w:type="dxa"/>
          </w:tcPr>
          <w:p w14:paraId="76AF7775" w14:textId="77777777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>VEGFR, FGFR</w:t>
            </w:r>
          </w:p>
        </w:tc>
        <w:tc>
          <w:tcPr>
            <w:tcW w:w="1975" w:type="dxa"/>
          </w:tcPr>
          <w:p w14:paraId="4486B3BF" w14:textId="77777777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>Previous sorafenib (395)</w:t>
            </w:r>
          </w:p>
        </w:tc>
        <w:tc>
          <w:tcPr>
            <w:tcW w:w="3794" w:type="dxa"/>
          </w:tcPr>
          <w:p w14:paraId="7EAA841E" w14:textId="77777777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>9.4 vs 8.2 months</w:t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br/>
              <w:t>HR 0.89 (95% CI 0.69</w:t>
            </w:r>
            <w:r w:rsidRPr="006E14B5">
              <w:rPr>
                <w:rFonts w:ascii="Arial" w:hAnsi="Arial" w:cs="Arial"/>
                <w:lang w:val="en-US"/>
              </w:rPr>
              <w:t>–</w:t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>1.15), p = 0.33</w:t>
            </w:r>
          </w:p>
        </w:tc>
      </w:tr>
      <w:tr w:rsidR="006E14B5" w:rsidRPr="006E14B5" w14:paraId="2D55337F" w14:textId="77777777" w:rsidTr="006E14B5">
        <w:tc>
          <w:tcPr>
            <w:tcW w:w="2014" w:type="dxa"/>
          </w:tcPr>
          <w:p w14:paraId="5DF18EE0" w14:textId="77777777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>Everolimus</w:t>
            </w:r>
            <w:proofErr w:type="spellEnd"/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>vs</w:t>
            </w:r>
            <w:proofErr w:type="spellEnd"/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 xml:space="preserve"> placebo</w:t>
            </w:r>
          </w:p>
          <w:p w14:paraId="17031719" w14:textId="77777777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>(EVOLVE-1)</w:t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aaHU8L0F1dGhvcj48WWVhcj4yMDE0PC9ZZWFyPjxSZWNO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</w:fldData>
              </w:fldChar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aaHU8L0F1dGhvcj48WWVhcj4yMDE0PC9ZZWFyPjxSZWNO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</w:fldData>
              </w:fldChar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6E14B5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19</w:t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51" w:type="dxa"/>
          </w:tcPr>
          <w:p w14:paraId="6C99C6E3" w14:textId="77777777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>mTOR</w:t>
            </w:r>
          </w:p>
        </w:tc>
        <w:tc>
          <w:tcPr>
            <w:tcW w:w="1975" w:type="dxa"/>
          </w:tcPr>
          <w:p w14:paraId="626FE421" w14:textId="77777777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>Previous sorafenib (546)</w:t>
            </w:r>
          </w:p>
        </w:tc>
        <w:tc>
          <w:tcPr>
            <w:tcW w:w="3794" w:type="dxa"/>
          </w:tcPr>
          <w:p w14:paraId="798FB4F4" w14:textId="77777777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>7.6 vs 7.3 months</w:t>
            </w:r>
          </w:p>
          <w:p w14:paraId="191DF538" w14:textId="77777777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>HR 1.05 (95% CI 0.86</w:t>
            </w:r>
            <w:r w:rsidRPr="006E14B5">
              <w:rPr>
                <w:rFonts w:ascii="Arial" w:hAnsi="Arial" w:cs="Arial"/>
                <w:lang w:val="en-US"/>
              </w:rPr>
              <w:t>–</w:t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>1.27), p = 0.68</w:t>
            </w:r>
          </w:p>
        </w:tc>
      </w:tr>
      <w:tr w:rsidR="006E14B5" w:rsidRPr="006E14B5" w14:paraId="41607D42" w14:textId="77777777" w:rsidTr="006E14B5">
        <w:tc>
          <w:tcPr>
            <w:tcW w:w="2014" w:type="dxa"/>
          </w:tcPr>
          <w:p w14:paraId="38A553EC" w14:textId="77777777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>Ramucirumab vs placebo</w:t>
            </w:r>
          </w:p>
          <w:p w14:paraId="399154D5" w14:textId="538ABDB1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>(REACH)</w:t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aaHU8L0F1dGhvcj48WWVhcj4yMDE1PC9ZZWFyPjxSZWNO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</w:fldData>
              </w:fldChar>
            </w:r>
            <w:r w:rsidR="00345BF6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345BF6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aaHU8L0F1dGhvcj48WWVhcj4yMDE1PC9ZZWFyPjxSZWNO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</w:fldData>
              </w:fldChar>
            </w:r>
            <w:r w:rsidR="00345BF6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345BF6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345BF6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345BF6" w:rsidRPr="00345BF6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23</w:t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51" w:type="dxa"/>
          </w:tcPr>
          <w:p w14:paraId="17704FE4" w14:textId="77777777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>VEGFR2</w:t>
            </w:r>
          </w:p>
        </w:tc>
        <w:tc>
          <w:tcPr>
            <w:tcW w:w="1975" w:type="dxa"/>
          </w:tcPr>
          <w:p w14:paraId="4AB58F81" w14:textId="77777777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>Intolerant of or failed sorafenib (565)</w:t>
            </w:r>
          </w:p>
        </w:tc>
        <w:tc>
          <w:tcPr>
            <w:tcW w:w="3794" w:type="dxa"/>
          </w:tcPr>
          <w:p w14:paraId="324F321D" w14:textId="77777777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>9.2 vs 7.6 months</w:t>
            </w:r>
          </w:p>
          <w:p w14:paraId="23424BBE" w14:textId="77777777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14B5"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HR 0.87 </w:t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6E14B5">
              <w:rPr>
                <w:rFonts w:ascii="Arial" w:hAnsi="Arial" w:cs="Arial" w:hint="eastAsia"/>
                <w:sz w:val="20"/>
                <w:szCs w:val="20"/>
                <w:lang w:val="en-US"/>
              </w:rPr>
              <w:t>95% CI 0.72</w:t>
            </w:r>
            <w:r w:rsidRPr="006E14B5">
              <w:rPr>
                <w:rFonts w:ascii="Arial" w:hAnsi="Arial" w:cs="Arial"/>
                <w:lang w:val="en-US"/>
              </w:rPr>
              <w:t>–</w:t>
            </w:r>
            <w:r w:rsidRPr="006E14B5">
              <w:rPr>
                <w:rFonts w:ascii="Arial" w:hAnsi="Arial" w:cs="Arial" w:hint="eastAsia"/>
                <w:sz w:val="20"/>
                <w:szCs w:val="20"/>
                <w:lang w:val="en-US"/>
              </w:rPr>
              <w:t>1.05</w:t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 xml:space="preserve">), </w:t>
            </w:r>
            <w:r w:rsidRPr="006E14B5">
              <w:rPr>
                <w:rFonts w:ascii="Arial" w:hAnsi="Arial" w:cs="Arial" w:hint="eastAsia"/>
                <w:sz w:val="20"/>
                <w:szCs w:val="20"/>
                <w:lang w:val="en-US"/>
              </w:rPr>
              <w:t>p</w:t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6E14B5">
              <w:rPr>
                <w:rFonts w:ascii="Arial" w:hAnsi="Arial" w:cs="Arial" w:hint="eastAsia"/>
                <w:sz w:val="20"/>
                <w:szCs w:val="20"/>
                <w:lang w:val="en-US"/>
              </w:rPr>
              <w:t>=</w:t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6E14B5">
              <w:rPr>
                <w:rFonts w:ascii="Arial" w:hAnsi="Arial" w:cs="Arial" w:hint="eastAsia"/>
                <w:sz w:val="20"/>
                <w:szCs w:val="20"/>
                <w:lang w:val="en-US"/>
              </w:rPr>
              <w:t>0.14</w:t>
            </w:r>
          </w:p>
        </w:tc>
      </w:tr>
      <w:tr w:rsidR="006E14B5" w:rsidRPr="006E14B5" w14:paraId="314B6C5A" w14:textId="77777777" w:rsidTr="006E14B5">
        <w:tc>
          <w:tcPr>
            <w:tcW w:w="2014" w:type="dxa"/>
          </w:tcPr>
          <w:p w14:paraId="2DB22086" w14:textId="77777777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>ADI-PEG 20 plus BSC vs placebo</w:t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BYm91LUFsZmE8L0F1dGhvcj48WWVhcj4yMDE4PC9ZZWFy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</w:fldData>
              </w:fldChar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BYm91LUFsZmE8L0F1dGhvcj48WWVhcj4yMDE4PC9ZZWFy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</w:fldData>
              </w:fldChar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6E14B5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16</w:t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51" w:type="dxa"/>
          </w:tcPr>
          <w:p w14:paraId="25967C77" w14:textId="77777777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>ADI</w:t>
            </w:r>
          </w:p>
        </w:tc>
        <w:tc>
          <w:tcPr>
            <w:tcW w:w="1975" w:type="dxa"/>
          </w:tcPr>
          <w:p w14:paraId="19319529" w14:textId="77777777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>Prior systemic therapy (635)</w:t>
            </w:r>
          </w:p>
        </w:tc>
        <w:tc>
          <w:tcPr>
            <w:tcW w:w="3794" w:type="dxa"/>
          </w:tcPr>
          <w:p w14:paraId="1E33F4A7" w14:textId="77777777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>7.8 vs 7.4 months</w:t>
            </w:r>
          </w:p>
          <w:p w14:paraId="4A3D6B55" w14:textId="77777777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>HR 1.02 (95% CI 0.847</w:t>
            </w:r>
            <w:r w:rsidRPr="006E14B5">
              <w:rPr>
                <w:rFonts w:ascii="Arial" w:hAnsi="Arial" w:cs="Arial"/>
                <w:lang w:val="en-US"/>
              </w:rPr>
              <w:t>–</w:t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>1.233), p = 0.88</w:t>
            </w:r>
          </w:p>
        </w:tc>
      </w:tr>
      <w:tr w:rsidR="006E14B5" w:rsidRPr="006E14B5" w14:paraId="7B4D33E7" w14:textId="77777777" w:rsidTr="006E14B5">
        <w:tc>
          <w:tcPr>
            <w:tcW w:w="2014" w:type="dxa"/>
          </w:tcPr>
          <w:p w14:paraId="358895AF" w14:textId="77777777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>Tivantinib vs placebo (METIV-HCC)</w:t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SaW1hc3NhPC9BdXRob3I+PFllYXI+MjAxODwvWWVhcj48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</w:fldData>
              </w:fldChar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SaW1hc3NhPC9BdXRob3I+PFllYXI+MjAxODwvWWVhcj48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</w:fldData>
              </w:fldChar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6E14B5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17</w:t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51" w:type="dxa"/>
          </w:tcPr>
          <w:p w14:paraId="53E31E02" w14:textId="77777777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 xml:space="preserve">MET </w:t>
            </w:r>
          </w:p>
        </w:tc>
        <w:tc>
          <w:tcPr>
            <w:tcW w:w="1975" w:type="dxa"/>
          </w:tcPr>
          <w:p w14:paraId="4B031ED9" w14:textId="77777777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 xml:space="preserve">Previous sorafenib and high MET (340) </w:t>
            </w:r>
          </w:p>
        </w:tc>
        <w:tc>
          <w:tcPr>
            <w:tcW w:w="3794" w:type="dxa"/>
          </w:tcPr>
          <w:p w14:paraId="51C348CB" w14:textId="77777777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>8.4 vs 9.1 months</w:t>
            </w:r>
          </w:p>
          <w:p w14:paraId="4BCC650B" w14:textId="77777777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>HR 0.97 (95% CI 0.75</w:t>
            </w:r>
            <w:r w:rsidRPr="006E14B5">
              <w:rPr>
                <w:rFonts w:ascii="Arial" w:hAnsi="Arial" w:cs="Arial"/>
                <w:lang w:val="en-US"/>
              </w:rPr>
              <w:t>–</w:t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>1.25), p = 0.81</w:t>
            </w:r>
          </w:p>
        </w:tc>
      </w:tr>
      <w:tr w:rsidR="006E14B5" w:rsidRPr="006E14B5" w14:paraId="122C4AD9" w14:textId="77777777" w:rsidTr="006E14B5">
        <w:tc>
          <w:tcPr>
            <w:tcW w:w="2014" w:type="dxa"/>
          </w:tcPr>
          <w:p w14:paraId="5BCD2E1C" w14:textId="77777777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>Tivantinib vs placebo (JET-HCC)</w:t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Lb2JheWFzaGk8L0F1dGhvcj48WWVhcj4yMDE3PC9ZZWFy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</w:fldData>
              </w:fldChar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Lb2JheWFzaGk8L0F1dGhvcj48WWVhcj4yMDE3PC9ZZWFy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</w:fldData>
              </w:fldChar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6E14B5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18</w:t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51" w:type="dxa"/>
          </w:tcPr>
          <w:p w14:paraId="696ED87D" w14:textId="77777777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>MET</w:t>
            </w:r>
          </w:p>
        </w:tc>
        <w:tc>
          <w:tcPr>
            <w:tcW w:w="1975" w:type="dxa"/>
          </w:tcPr>
          <w:p w14:paraId="5C7417F6" w14:textId="77777777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 xml:space="preserve">Previous sorafenib and high MET (386) </w:t>
            </w:r>
          </w:p>
        </w:tc>
        <w:tc>
          <w:tcPr>
            <w:tcW w:w="3794" w:type="dxa"/>
          </w:tcPr>
          <w:p w14:paraId="6CC82F6D" w14:textId="77777777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>9.9 vs 8.5 months</w:t>
            </w:r>
          </w:p>
          <w:p w14:paraId="56D05A7D" w14:textId="77777777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>HR 0.85 (95% CI 0.59–1.22), p = not given</w:t>
            </w:r>
          </w:p>
        </w:tc>
      </w:tr>
      <w:tr w:rsidR="006E14B5" w:rsidRPr="006E14B5" w14:paraId="755976C3" w14:textId="77777777" w:rsidTr="006E14B5">
        <w:tc>
          <w:tcPr>
            <w:tcW w:w="2014" w:type="dxa"/>
          </w:tcPr>
          <w:p w14:paraId="48402DB7" w14:textId="77777777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>Pembrolizumab plus BSC vs placebo plus BSC (KEYNOTE-240)</w:t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GaW5uPC9BdXRob3I+PFllYXI+MjAyMDwvWWVhcj48UmVj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</w:fldData>
              </w:fldChar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GaW5uPC9BdXRob3I+PFllYXI+MjAyMDwvWWVhcj48UmVj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</w:fldData>
              </w:fldChar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6E14B5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20</w:t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51" w:type="dxa"/>
          </w:tcPr>
          <w:p w14:paraId="612698E0" w14:textId="77777777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>PD-1</w:t>
            </w:r>
          </w:p>
        </w:tc>
        <w:tc>
          <w:tcPr>
            <w:tcW w:w="1975" w:type="dxa"/>
          </w:tcPr>
          <w:p w14:paraId="20C3A996" w14:textId="77777777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>Previous sorafenib (413)</w:t>
            </w:r>
          </w:p>
        </w:tc>
        <w:tc>
          <w:tcPr>
            <w:tcW w:w="3794" w:type="dxa"/>
          </w:tcPr>
          <w:p w14:paraId="0D4D9BAA" w14:textId="77777777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>HR 0.78 (one sided p = 0.0238; not significant as per the prespecified statistical plan)</w:t>
            </w:r>
          </w:p>
        </w:tc>
      </w:tr>
      <w:tr w:rsidR="006E14B5" w:rsidRPr="006E14B5" w14:paraId="1F62F633" w14:textId="77777777" w:rsidTr="006E14B5">
        <w:tc>
          <w:tcPr>
            <w:tcW w:w="2014" w:type="dxa"/>
          </w:tcPr>
          <w:p w14:paraId="042E04EA" w14:textId="1F8A5B7F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>S-1 (</w:t>
            </w:r>
            <w:r w:rsidRPr="006E14B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chemotherapeutic agent based on fluorouracil) vs placebo</w:t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LdWRvPC9BdXRob3I+PFllYXI+MjAxNzwvWWVhcj48UmVj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</w:fldData>
              </w:fldChar>
            </w:r>
            <w:r w:rsidR="00345BF6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345BF6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LdWRvPC9BdXRob3I+PFllYXI+MjAxNzwvWWVhcj48UmVj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</w:fldData>
              </w:fldChar>
            </w:r>
            <w:r w:rsidR="00345BF6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345BF6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345BF6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345BF6" w:rsidRPr="00345BF6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21</w:t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51" w:type="dxa"/>
          </w:tcPr>
          <w:p w14:paraId="747F3209" w14:textId="77777777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>Chemotherapeutic agent</w:t>
            </w:r>
          </w:p>
        </w:tc>
        <w:tc>
          <w:tcPr>
            <w:tcW w:w="1975" w:type="dxa"/>
          </w:tcPr>
          <w:p w14:paraId="4EAF89D7" w14:textId="77777777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14B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Previous sorafenib</w:t>
            </w: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 xml:space="preserve"> (334)</w:t>
            </w:r>
          </w:p>
        </w:tc>
        <w:tc>
          <w:tcPr>
            <w:tcW w:w="3794" w:type="dxa"/>
          </w:tcPr>
          <w:p w14:paraId="3F47DFA3" w14:textId="77777777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 xml:space="preserve">11.1 vs 11.2 months </w:t>
            </w:r>
          </w:p>
          <w:p w14:paraId="435B4496" w14:textId="77777777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>HR 0.86 (95% CI 0.67–1.10), p = 0.220</w:t>
            </w:r>
          </w:p>
        </w:tc>
      </w:tr>
      <w:tr w:rsidR="006E14B5" w:rsidRPr="006E14B5" w14:paraId="69CF432B" w14:textId="77777777" w:rsidTr="006E14B5">
        <w:tc>
          <w:tcPr>
            <w:tcW w:w="2014" w:type="dxa"/>
          </w:tcPr>
          <w:p w14:paraId="328BD5D9" w14:textId="1C122EA1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14B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Doxorubicin-loaded nanoparticles vs SoC</w:t>
            </w:r>
            <w:r w:rsidRPr="006E14B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fldChar w:fldCharType="begin">
                <w:fldData xml:space="preserve">PEVuZE5vdGU+PENpdGU+PEF1dGhvcj5NZXJsZTwvQXV0aG9yPjxZZWFyPjIwMTk8L1llYXI+PFJl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==
</w:fldData>
              </w:fldChar>
            </w:r>
            <w:r w:rsidR="00345BF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instrText xml:space="preserve"> ADDIN EN.CITE </w:instrText>
            </w:r>
            <w:r w:rsidR="00345BF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fldChar w:fldCharType="begin">
                <w:fldData xml:space="preserve">PEVuZE5vdGU+PENpdGU+PEF1dGhvcj5NZXJsZTwvQXV0aG9yPjxZZWFyPjIwMTk8L1llYXI+PFJl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==
</w:fldData>
              </w:fldChar>
            </w:r>
            <w:r w:rsidR="00345BF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instrText xml:space="preserve"> ADDIN EN.CITE.DATA </w:instrText>
            </w:r>
            <w:r w:rsidR="00345BF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r>
            <w:r w:rsidR="00345BF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fldChar w:fldCharType="end"/>
            </w:r>
            <w:r w:rsidRPr="006E14B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r>
            <w:r w:rsidRPr="006E14B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fldChar w:fldCharType="separate"/>
            </w:r>
            <w:r w:rsidR="00345BF6" w:rsidRPr="00345BF6">
              <w:rPr>
                <w:rFonts w:ascii="Arial" w:hAnsi="Arial" w:cs="Arial"/>
                <w:noProof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22</w:t>
            </w:r>
            <w:r w:rsidRPr="006E14B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fldChar w:fldCharType="end"/>
            </w:r>
          </w:p>
        </w:tc>
        <w:tc>
          <w:tcPr>
            <w:tcW w:w="1851" w:type="dxa"/>
          </w:tcPr>
          <w:p w14:paraId="3997BF13" w14:textId="77777777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14B5">
              <w:rPr>
                <w:rFonts w:ascii="Arial" w:hAnsi="Arial" w:cs="Arial"/>
                <w:sz w:val="20"/>
                <w:szCs w:val="20"/>
                <w:lang w:val="en-US"/>
              </w:rPr>
              <w:t>Chemotherapeutic agent</w:t>
            </w:r>
          </w:p>
        </w:tc>
        <w:tc>
          <w:tcPr>
            <w:tcW w:w="1975" w:type="dxa"/>
          </w:tcPr>
          <w:p w14:paraId="0D89FC32" w14:textId="77777777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14B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Previous sorafenib (397)</w:t>
            </w:r>
          </w:p>
        </w:tc>
        <w:tc>
          <w:tcPr>
            <w:tcW w:w="3794" w:type="dxa"/>
          </w:tcPr>
          <w:p w14:paraId="019CB7CD" w14:textId="77777777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E14B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9.1 vs 9.0 months </w:t>
            </w:r>
          </w:p>
          <w:p w14:paraId="7443D856" w14:textId="77777777" w:rsidR="006E14B5" w:rsidRPr="006E14B5" w:rsidRDefault="006E14B5" w:rsidP="006E14B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14B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HR 1.00 (95% CI 0.78–1.28), p = 0.99</w:t>
            </w:r>
          </w:p>
        </w:tc>
      </w:tr>
    </w:tbl>
    <w:p w14:paraId="29B815D3" w14:textId="77777777" w:rsidR="006E14B5" w:rsidRDefault="006E14B5" w:rsidP="006E14B5">
      <w:pPr>
        <w:rPr>
          <w:rFonts w:ascii="Arial" w:hAnsi="Arial" w:cs="Arial"/>
          <w:sz w:val="20"/>
          <w:szCs w:val="20"/>
        </w:rPr>
      </w:pPr>
      <w:r w:rsidRPr="006E14B5">
        <w:rPr>
          <w:rFonts w:ascii="Arial" w:hAnsi="Arial" w:cs="Arial"/>
          <w:sz w:val="20"/>
          <w:szCs w:val="20"/>
        </w:rPr>
        <w:t>ADI, arginine deaminase; BSC, best supportive care; CI, confidence interval; FGFR, fibroblast growth factor receptor; HCC, hepatocellular carcinoma; HR, hazard ratio; mTOR, mammalian target of rapamycin; PD-1, programmed death receptor-1; SoC, standard of care; VEGFR, vascular endothelial growth factor receptor</w:t>
      </w:r>
    </w:p>
    <w:p w14:paraId="57702E31" w14:textId="77777777" w:rsidR="006F655E" w:rsidRDefault="006F655E" w:rsidP="006E14B5">
      <w:pPr>
        <w:rPr>
          <w:rFonts w:ascii="Arial" w:hAnsi="Arial" w:cs="Arial"/>
          <w:sz w:val="20"/>
          <w:szCs w:val="20"/>
        </w:rPr>
      </w:pPr>
    </w:p>
    <w:p w14:paraId="15DCE80C" w14:textId="04987EDE" w:rsidR="009A6FC5" w:rsidRDefault="009A6FC5" w:rsidP="00657C32">
      <w:pPr>
        <w:spacing w:line="360" w:lineRule="auto"/>
        <w:rPr>
          <w:rFonts w:ascii="Arial" w:hAnsi="Arial" w:cs="Arial"/>
          <w:bCs/>
        </w:rPr>
      </w:pPr>
    </w:p>
    <w:p w14:paraId="68974D38" w14:textId="77777777" w:rsidR="00DD27A6" w:rsidRDefault="00DD27A6" w:rsidP="00657C32">
      <w:pPr>
        <w:spacing w:line="360" w:lineRule="auto"/>
        <w:rPr>
          <w:rFonts w:ascii="Arial" w:hAnsi="Arial" w:cs="Arial"/>
          <w:bCs/>
        </w:rPr>
      </w:pPr>
    </w:p>
    <w:bookmarkStart w:id="0" w:name="_MON_1652979858"/>
    <w:bookmarkEnd w:id="0"/>
    <w:p w14:paraId="5F646F14" w14:textId="77777777" w:rsidR="00DD27A6" w:rsidRPr="00657C32" w:rsidRDefault="00DD27A6" w:rsidP="00657C32">
      <w:pPr>
        <w:spacing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object w:dxaOrig="9926" w:dyaOrig="12555" w14:anchorId="1A25234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4" type="#_x0000_t75" style="width:496.5pt;height:627.75pt" o:ole="">
            <v:imagedata r:id="rId8" o:title=""/>
          </v:shape>
          <o:OLEObject Type="Embed" ProgID="Word.Document.12" ShapeID="_x0000_i1034" DrawAspect="Content" ObjectID="_1652979959" r:id="rId9">
            <o:FieldCodes>\s</o:FieldCodes>
          </o:OLEObject>
        </w:object>
      </w:r>
      <w:bookmarkStart w:id="1" w:name="_GoBack"/>
      <w:bookmarkEnd w:id="1"/>
    </w:p>
    <w:sectPr w:rsidR="00DD27A6" w:rsidRPr="00657C32" w:rsidSect="00DD27A6">
      <w:headerReference w:type="even" r:id="rId10"/>
      <w:headerReference w:type="default" r:id="rId11"/>
      <w:footerReference w:type="default" r:id="rId12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F76686" w14:textId="77777777" w:rsidR="006A3F8F" w:rsidRDefault="006A3F8F" w:rsidP="003C609D">
      <w:pPr>
        <w:spacing w:after="0" w:line="240" w:lineRule="auto"/>
      </w:pPr>
      <w:r>
        <w:separator/>
      </w:r>
    </w:p>
  </w:endnote>
  <w:endnote w:type="continuationSeparator" w:id="0">
    <w:p w14:paraId="6444E36F" w14:textId="77777777" w:rsidR="006A3F8F" w:rsidRDefault="006A3F8F" w:rsidP="003C60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03C4AA" w14:textId="77777777" w:rsidR="00345BF6" w:rsidRDefault="00345BF6" w:rsidP="00567DDF">
    <w:pPr>
      <w:pStyle w:val="Footer"/>
      <w:jc w:val="right"/>
      <w:rPr>
        <w:rFonts w:ascii="Arial" w:hAnsi="Arial" w:cs="Arial"/>
        <w:noProof/>
      </w:rPr>
    </w:pPr>
    <w:r w:rsidRPr="00E8097F">
      <w:rPr>
        <w:rFonts w:ascii="Arial" w:hAnsi="Arial" w:cs="Arial"/>
      </w:rPr>
      <w:fldChar w:fldCharType="begin"/>
    </w:r>
    <w:r w:rsidRPr="00E8097F">
      <w:rPr>
        <w:rFonts w:ascii="Arial" w:hAnsi="Arial" w:cs="Arial"/>
      </w:rPr>
      <w:instrText xml:space="preserve"> PAGE   \* MERGEFORMAT </w:instrText>
    </w:r>
    <w:r w:rsidRPr="00E8097F">
      <w:rPr>
        <w:rFonts w:ascii="Arial" w:hAnsi="Arial" w:cs="Arial"/>
      </w:rPr>
      <w:fldChar w:fldCharType="separate"/>
    </w:r>
    <w:r w:rsidR="00DD27A6">
      <w:rPr>
        <w:rFonts w:ascii="Arial" w:hAnsi="Arial" w:cs="Arial"/>
        <w:noProof/>
      </w:rPr>
      <w:t>1</w:t>
    </w:r>
    <w:r w:rsidRPr="00E8097F">
      <w:rPr>
        <w:rFonts w:ascii="Arial" w:hAnsi="Arial" w:cs="Arial"/>
        <w:noProof/>
      </w:rPr>
      <w:fldChar w:fldCharType="end"/>
    </w:r>
  </w:p>
  <w:p w14:paraId="07A99DF7" w14:textId="77777777" w:rsidR="00DD27A6" w:rsidRPr="00E8097F" w:rsidRDefault="00DD27A6" w:rsidP="00567DDF">
    <w:pPr>
      <w:pStyle w:val="Footer"/>
      <w:jc w:val="right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98AA81" w14:textId="77777777" w:rsidR="006A3F8F" w:rsidRDefault="006A3F8F" w:rsidP="003C609D">
      <w:pPr>
        <w:spacing w:after="0" w:line="240" w:lineRule="auto"/>
      </w:pPr>
      <w:r>
        <w:separator/>
      </w:r>
    </w:p>
  </w:footnote>
  <w:footnote w:type="continuationSeparator" w:id="0">
    <w:p w14:paraId="0206E95D" w14:textId="77777777" w:rsidR="006A3F8F" w:rsidRDefault="006A3F8F" w:rsidP="003C60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3B39D1" w14:textId="77777777" w:rsidR="00DD27A6" w:rsidRPr="00C00B77" w:rsidRDefault="00DD27A6" w:rsidP="00DD27A6">
    <w:pPr>
      <w:pStyle w:val="Header"/>
      <w:spacing w:after="120"/>
      <w:jc w:val="right"/>
      <w:rPr>
        <w:rFonts w:ascii="Arial" w:hAnsi="Arial" w:cs="Arial"/>
        <w:i/>
        <w:iCs/>
      </w:rPr>
    </w:pPr>
    <w:r>
      <w:rPr>
        <w:rFonts w:ascii="Arial" w:hAnsi="Arial" w:cs="Arial"/>
        <w:i/>
        <w:iCs/>
      </w:rPr>
      <w:t>Landscape and second-line treatment in advanced HCC: fifth draft for Liver International</w:t>
    </w:r>
  </w:p>
  <w:p w14:paraId="3F25C890" w14:textId="77777777" w:rsidR="00DD27A6" w:rsidRPr="00C00B77" w:rsidRDefault="00DD27A6" w:rsidP="00DD27A6">
    <w:pPr>
      <w:pStyle w:val="Header"/>
      <w:spacing w:after="120"/>
      <w:jc w:val="right"/>
      <w:rPr>
        <w:rFonts w:ascii="Arial" w:hAnsi="Arial" w:cs="Arial"/>
        <w:i/>
        <w:iCs/>
      </w:rPr>
    </w:pPr>
    <w:r>
      <w:rPr>
        <w:rFonts w:ascii="Arial" w:hAnsi="Arial" w:cs="Arial"/>
        <w:i/>
        <w:iCs/>
      </w:rPr>
      <w:t>26 Feb</w:t>
    </w:r>
    <w:r w:rsidRPr="00C00B77">
      <w:rPr>
        <w:rFonts w:ascii="Arial" w:hAnsi="Arial" w:cs="Arial"/>
        <w:i/>
        <w:iCs/>
      </w:rPr>
      <w:t xml:space="preserve"> 20</w:t>
    </w:r>
    <w:r>
      <w:rPr>
        <w:rFonts w:ascii="Arial" w:hAnsi="Arial" w:cs="Arial"/>
        <w:i/>
        <w:iCs/>
      </w:rPr>
      <w:t>20</w:t>
    </w:r>
  </w:p>
  <w:p w14:paraId="26800951" w14:textId="77777777" w:rsidR="00DD27A6" w:rsidRDefault="00DD27A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569C46" w14:textId="60692B32" w:rsidR="00345BF6" w:rsidRPr="00C00B77" w:rsidRDefault="00345BF6" w:rsidP="00C00B77">
    <w:pPr>
      <w:pStyle w:val="Header"/>
      <w:spacing w:after="120"/>
      <w:jc w:val="right"/>
      <w:rPr>
        <w:rFonts w:ascii="Arial" w:hAnsi="Arial" w:cs="Arial"/>
        <w:i/>
        <w:iCs/>
      </w:rPr>
    </w:pPr>
    <w:r>
      <w:rPr>
        <w:rFonts w:ascii="Arial" w:hAnsi="Arial" w:cs="Arial"/>
        <w:i/>
        <w:iCs/>
      </w:rPr>
      <w:t>Landscape and second-line treatment in advanced HCC: resub draft for Liver International</w:t>
    </w:r>
  </w:p>
  <w:p w14:paraId="1DB5E97F" w14:textId="45C2B7B6" w:rsidR="00345BF6" w:rsidRPr="00C00B77" w:rsidRDefault="00DD2078" w:rsidP="00C00B77">
    <w:pPr>
      <w:pStyle w:val="Header"/>
      <w:spacing w:after="120"/>
      <w:jc w:val="right"/>
      <w:rPr>
        <w:rFonts w:ascii="Arial" w:hAnsi="Arial" w:cs="Arial"/>
        <w:i/>
        <w:iCs/>
      </w:rPr>
    </w:pPr>
    <w:r>
      <w:rPr>
        <w:rFonts w:ascii="Arial" w:hAnsi="Arial" w:cs="Arial"/>
        <w:i/>
        <w:iCs/>
      </w:rPr>
      <w:t>29</w:t>
    </w:r>
    <w:r w:rsidR="00345BF6">
      <w:rPr>
        <w:rFonts w:ascii="Arial" w:hAnsi="Arial" w:cs="Arial"/>
        <w:i/>
        <w:iCs/>
      </w:rPr>
      <w:t xml:space="preserve"> </w:t>
    </w:r>
    <w:r>
      <w:rPr>
        <w:rFonts w:ascii="Arial" w:hAnsi="Arial" w:cs="Arial"/>
        <w:i/>
        <w:iCs/>
      </w:rPr>
      <w:t>May</w:t>
    </w:r>
    <w:r w:rsidR="00345BF6" w:rsidRPr="00C00B77">
      <w:rPr>
        <w:rFonts w:ascii="Arial" w:hAnsi="Arial" w:cs="Arial"/>
        <w:i/>
        <w:iCs/>
      </w:rPr>
      <w:t xml:space="preserve"> 20</w:t>
    </w:r>
    <w:r w:rsidR="00345BF6">
      <w:rPr>
        <w:rFonts w:ascii="Arial" w:hAnsi="Arial" w:cs="Arial"/>
        <w:i/>
        <w:iCs/>
      </w:rPr>
      <w:t>20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AA4EA0"/>
    <w:multiLevelType w:val="hybridMultilevel"/>
    <w:tmpl w:val="1E4C8E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B2434F"/>
    <w:multiLevelType w:val="hybridMultilevel"/>
    <w:tmpl w:val="D1B0D3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B94CFE"/>
    <w:multiLevelType w:val="hybridMultilevel"/>
    <w:tmpl w:val="E8140F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5341AC"/>
    <w:multiLevelType w:val="hybridMultilevel"/>
    <w:tmpl w:val="41F4B0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B8E7D17"/>
    <w:multiLevelType w:val="hybridMultilevel"/>
    <w:tmpl w:val="26027B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F473BEF"/>
    <w:multiLevelType w:val="hybridMultilevel"/>
    <w:tmpl w:val="DB3E71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BF3E72"/>
    <w:multiLevelType w:val="hybridMultilevel"/>
    <w:tmpl w:val="A3D6F2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6F731AE"/>
    <w:multiLevelType w:val="hybridMultilevel"/>
    <w:tmpl w:val="1DB4D7AC"/>
    <w:lvl w:ilvl="0" w:tplc="848202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2CF1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74DD7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C862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91C0A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1A36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44B2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FEB2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BCB5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1BFD6276"/>
    <w:multiLevelType w:val="hybridMultilevel"/>
    <w:tmpl w:val="268AC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D684AA8"/>
    <w:multiLevelType w:val="hybridMultilevel"/>
    <w:tmpl w:val="B4B2AC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62217DE"/>
    <w:multiLevelType w:val="hybridMultilevel"/>
    <w:tmpl w:val="BBBA57A6"/>
    <w:lvl w:ilvl="0" w:tplc="0E56670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236B1D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D26EA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C2CF4A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210FDD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AAE79A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D1819B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27CFDD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7A2398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646125A"/>
    <w:multiLevelType w:val="hybridMultilevel"/>
    <w:tmpl w:val="803CFE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6B47BF3"/>
    <w:multiLevelType w:val="hybridMultilevel"/>
    <w:tmpl w:val="FCEA48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73D1322"/>
    <w:multiLevelType w:val="hybridMultilevel"/>
    <w:tmpl w:val="55FACE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96253A4"/>
    <w:multiLevelType w:val="hybridMultilevel"/>
    <w:tmpl w:val="E42AE4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9A60081"/>
    <w:multiLevelType w:val="hybridMultilevel"/>
    <w:tmpl w:val="119CD150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32940F96"/>
    <w:multiLevelType w:val="hybridMultilevel"/>
    <w:tmpl w:val="1BB444F4"/>
    <w:lvl w:ilvl="0" w:tplc="A306AFB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97C564E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108E9E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3D29A5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C24965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FC2423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6624C3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6FA09C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382E6B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3B8F14B0"/>
    <w:multiLevelType w:val="hybridMultilevel"/>
    <w:tmpl w:val="95A2E0C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D7867AF"/>
    <w:multiLevelType w:val="hybridMultilevel"/>
    <w:tmpl w:val="FF96A2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83276CA"/>
    <w:multiLevelType w:val="hybridMultilevel"/>
    <w:tmpl w:val="E04C44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9AB77FB"/>
    <w:multiLevelType w:val="hybridMultilevel"/>
    <w:tmpl w:val="5D90D7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CBD3730"/>
    <w:multiLevelType w:val="hybridMultilevel"/>
    <w:tmpl w:val="CC0A1A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D6F6605"/>
    <w:multiLevelType w:val="hybridMultilevel"/>
    <w:tmpl w:val="32EE2DF8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3">
    <w:nsid w:val="4D7A76E9"/>
    <w:multiLevelType w:val="hybridMultilevel"/>
    <w:tmpl w:val="28B047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1597D31"/>
    <w:multiLevelType w:val="hybridMultilevel"/>
    <w:tmpl w:val="44A258A6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548B1F11"/>
    <w:multiLevelType w:val="hybridMultilevel"/>
    <w:tmpl w:val="E812BF26"/>
    <w:lvl w:ilvl="0" w:tplc="9C0E2D9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4E221C0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744100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3DC6A9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5F6DE1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3C2C41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2D8E32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FC8D7A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3B0EA0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561E0DB1"/>
    <w:multiLevelType w:val="hybridMultilevel"/>
    <w:tmpl w:val="CA860C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6AE259A"/>
    <w:multiLevelType w:val="hybridMultilevel"/>
    <w:tmpl w:val="9A8ED8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8464D8B"/>
    <w:multiLevelType w:val="hybridMultilevel"/>
    <w:tmpl w:val="227410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A98526E"/>
    <w:multiLevelType w:val="hybridMultilevel"/>
    <w:tmpl w:val="3F562E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CBC7163"/>
    <w:multiLevelType w:val="hybridMultilevel"/>
    <w:tmpl w:val="88C8F1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D4A3CBC"/>
    <w:multiLevelType w:val="hybridMultilevel"/>
    <w:tmpl w:val="48BA906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5E134D5E"/>
    <w:multiLevelType w:val="hybridMultilevel"/>
    <w:tmpl w:val="A28429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25E7DCC"/>
    <w:multiLevelType w:val="hybridMultilevel"/>
    <w:tmpl w:val="B8AC52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7975BF0"/>
    <w:multiLevelType w:val="hybridMultilevel"/>
    <w:tmpl w:val="A4F869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9E6666B"/>
    <w:multiLevelType w:val="hybridMultilevel"/>
    <w:tmpl w:val="B0DEE50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>
    <w:nsid w:val="6B085F32"/>
    <w:multiLevelType w:val="hybridMultilevel"/>
    <w:tmpl w:val="E78693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B0D12F2"/>
    <w:multiLevelType w:val="hybridMultilevel"/>
    <w:tmpl w:val="EB80227E"/>
    <w:lvl w:ilvl="0" w:tplc="AEE6511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AA01FCA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B82B2C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FC21B3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FB6E8F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110018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E96761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FFAC5B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7F8D5D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>
    <w:nsid w:val="6B753F1F"/>
    <w:multiLevelType w:val="hybridMultilevel"/>
    <w:tmpl w:val="AF40B2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29B00DA"/>
    <w:multiLevelType w:val="hybridMultilevel"/>
    <w:tmpl w:val="8FD687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8494B33"/>
    <w:multiLevelType w:val="multilevel"/>
    <w:tmpl w:val="5F220F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>
    <w:nsid w:val="7C1468DF"/>
    <w:multiLevelType w:val="hybridMultilevel"/>
    <w:tmpl w:val="01CE9D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C3B39C6"/>
    <w:multiLevelType w:val="hybridMultilevel"/>
    <w:tmpl w:val="4C34E4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EC92B91"/>
    <w:multiLevelType w:val="hybridMultilevel"/>
    <w:tmpl w:val="1E2CF22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4"/>
  </w:num>
  <w:num w:numId="3">
    <w:abstractNumId w:val="6"/>
  </w:num>
  <w:num w:numId="4">
    <w:abstractNumId w:val="41"/>
  </w:num>
  <w:num w:numId="5">
    <w:abstractNumId w:val="3"/>
  </w:num>
  <w:num w:numId="6">
    <w:abstractNumId w:val="0"/>
  </w:num>
  <w:num w:numId="7">
    <w:abstractNumId w:val="23"/>
  </w:num>
  <w:num w:numId="8">
    <w:abstractNumId w:val="30"/>
  </w:num>
  <w:num w:numId="9">
    <w:abstractNumId w:val="42"/>
  </w:num>
  <w:num w:numId="10">
    <w:abstractNumId w:val="32"/>
  </w:num>
  <w:num w:numId="11">
    <w:abstractNumId w:val="20"/>
  </w:num>
  <w:num w:numId="12">
    <w:abstractNumId w:val="4"/>
  </w:num>
  <w:num w:numId="13">
    <w:abstractNumId w:val="39"/>
  </w:num>
  <w:num w:numId="14">
    <w:abstractNumId w:val="29"/>
  </w:num>
  <w:num w:numId="15">
    <w:abstractNumId w:val="35"/>
  </w:num>
  <w:num w:numId="16">
    <w:abstractNumId w:val="38"/>
  </w:num>
  <w:num w:numId="17">
    <w:abstractNumId w:val="12"/>
  </w:num>
  <w:num w:numId="18">
    <w:abstractNumId w:val="27"/>
  </w:num>
  <w:num w:numId="19">
    <w:abstractNumId w:val="19"/>
  </w:num>
  <w:num w:numId="20">
    <w:abstractNumId w:val="28"/>
  </w:num>
  <w:num w:numId="21">
    <w:abstractNumId w:val="10"/>
  </w:num>
  <w:num w:numId="22">
    <w:abstractNumId w:val="22"/>
  </w:num>
  <w:num w:numId="23">
    <w:abstractNumId w:val="34"/>
  </w:num>
  <w:num w:numId="24">
    <w:abstractNumId w:val="25"/>
  </w:num>
  <w:num w:numId="25">
    <w:abstractNumId w:val="31"/>
  </w:num>
  <w:num w:numId="26">
    <w:abstractNumId w:val="11"/>
  </w:num>
  <w:num w:numId="27">
    <w:abstractNumId w:val="16"/>
  </w:num>
  <w:num w:numId="28">
    <w:abstractNumId w:val="15"/>
  </w:num>
  <w:num w:numId="29">
    <w:abstractNumId w:val="37"/>
  </w:num>
  <w:num w:numId="30">
    <w:abstractNumId w:val="17"/>
  </w:num>
  <w:num w:numId="31">
    <w:abstractNumId w:val="43"/>
  </w:num>
  <w:num w:numId="32">
    <w:abstractNumId w:val="7"/>
  </w:num>
  <w:num w:numId="33">
    <w:abstractNumId w:val="24"/>
  </w:num>
  <w:num w:numId="34">
    <w:abstractNumId w:val="8"/>
  </w:num>
  <w:num w:numId="35">
    <w:abstractNumId w:val="40"/>
  </w:num>
  <w:num w:numId="36">
    <w:abstractNumId w:val="36"/>
  </w:num>
  <w:num w:numId="37">
    <w:abstractNumId w:val="1"/>
  </w:num>
  <w:num w:numId="38">
    <w:abstractNumId w:val="26"/>
  </w:num>
  <w:num w:numId="39">
    <w:abstractNumId w:val="33"/>
  </w:num>
  <w:num w:numId="40">
    <w:abstractNumId w:val="2"/>
  </w:num>
  <w:num w:numId="41">
    <w:abstractNumId w:val="9"/>
  </w:num>
  <w:num w:numId="42">
    <w:abstractNumId w:val="18"/>
  </w:num>
  <w:num w:numId="43">
    <w:abstractNumId w:val="5"/>
  </w:num>
  <w:num w:numId="4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Formatting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Oxford PharmaGenesis numbered superscript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zvparrvd5xwcerzd4xx5sqpewap22swxfa&quot;&gt;HCC review Endnote library 16-09-19&lt;record-ids&gt;&lt;item&gt;1&lt;/item&gt;&lt;item&gt;2&lt;/item&gt;&lt;item&gt;5&lt;/item&gt;&lt;item&gt;8&lt;/item&gt;&lt;item&gt;10&lt;/item&gt;&lt;item&gt;12&lt;/item&gt;&lt;item&gt;13&lt;/item&gt;&lt;item&gt;14&lt;/item&gt;&lt;item&gt;17&lt;/item&gt;&lt;item&gt;18&lt;/item&gt;&lt;item&gt;19&lt;/item&gt;&lt;item&gt;20&lt;/item&gt;&lt;item&gt;21&lt;/item&gt;&lt;item&gt;22&lt;/item&gt;&lt;item&gt;23&lt;/item&gt;&lt;item&gt;24&lt;/item&gt;&lt;item&gt;27&lt;/item&gt;&lt;item&gt;28&lt;/item&gt;&lt;item&gt;29&lt;/item&gt;&lt;item&gt;30&lt;/item&gt;&lt;item&gt;34&lt;/item&gt;&lt;item&gt;38&lt;/item&gt;&lt;item&gt;39&lt;/item&gt;&lt;item&gt;40&lt;/item&gt;&lt;item&gt;41&lt;/item&gt;&lt;item&gt;42&lt;/item&gt;&lt;item&gt;43&lt;/item&gt;&lt;item&gt;45&lt;/item&gt;&lt;item&gt;46&lt;/item&gt;&lt;item&gt;47&lt;/item&gt;&lt;item&gt;48&lt;/item&gt;&lt;item&gt;49&lt;/item&gt;&lt;item&gt;50&lt;/item&gt;&lt;item&gt;51&lt;/item&gt;&lt;item&gt;52&lt;/item&gt;&lt;item&gt;53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7&lt;/item&gt;&lt;item&gt;78&lt;/item&gt;&lt;item&gt;80&lt;/item&gt;&lt;item&gt;82&lt;/item&gt;&lt;item&gt;83&lt;/item&gt;&lt;item&gt;84&lt;/item&gt;&lt;item&gt;85&lt;/item&gt;&lt;item&gt;86&lt;/item&gt;&lt;item&gt;87&lt;/item&gt;&lt;item&gt;90&lt;/item&gt;&lt;item&gt;91&lt;/item&gt;&lt;item&gt;92&lt;/item&gt;&lt;item&gt;94&lt;/item&gt;&lt;item&gt;95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9&lt;/item&gt;&lt;/record-ids&gt;&lt;/item&gt;&lt;/Libraries&gt;"/>
  </w:docVars>
  <w:rsids>
    <w:rsidRoot w:val="003C609D"/>
    <w:rsid w:val="0000046F"/>
    <w:rsid w:val="000008B8"/>
    <w:rsid w:val="00000E80"/>
    <w:rsid w:val="000038A8"/>
    <w:rsid w:val="00003E7A"/>
    <w:rsid w:val="00006232"/>
    <w:rsid w:val="000078CB"/>
    <w:rsid w:val="000104C5"/>
    <w:rsid w:val="00010817"/>
    <w:rsid w:val="00010ADC"/>
    <w:rsid w:val="000113AD"/>
    <w:rsid w:val="000115F4"/>
    <w:rsid w:val="00015610"/>
    <w:rsid w:val="000177D6"/>
    <w:rsid w:val="00017ACA"/>
    <w:rsid w:val="00020DEA"/>
    <w:rsid w:val="00025EDF"/>
    <w:rsid w:val="000309DC"/>
    <w:rsid w:val="00032FD4"/>
    <w:rsid w:val="000334DB"/>
    <w:rsid w:val="0003472B"/>
    <w:rsid w:val="00040285"/>
    <w:rsid w:val="0004070D"/>
    <w:rsid w:val="000426BF"/>
    <w:rsid w:val="00044BBD"/>
    <w:rsid w:val="00051B1E"/>
    <w:rsid w:val="00052D1A"/>
    <w:rsid w:val="00054720"/>
    <w:rsid w:val="00054D76"/>
    <w:rsid w:val="000550DD"/>
    <w:rsid w:val="00055918"/>
    <w:rsid w:val="00057B04"/>
    <w:rsid w:val="00057BCB"/>
    <w:rsid w:val="00057EB0"/>
    <w:rsid w:val="000600DF"/>
    <w:rsid w:val="000601B7"/>
    <w:rsid w:val="00060DA0"/>
    <w:rsid w:val="00061794"/>
    <w:rsid w:val="00064EC7"/>
    <w:rsid w:val="000756AA"/>
    <w:rsid w:val="00075827"/>
    <w:rsid w:val="000762DF"/>
    <w:rsid w:val="0007637C"/>
    <w:rsid w:val="00077121"/>
    <w:rsid w:val="00077F7B"/>
    <w:rsid w:val="000828B0"/>
    <w:rsid w:val="00084036"/>
    <w:rsid w:val="00085643"/>
    <w:rsid w:val="0008747E"/>
    <w:rsid w:val="00090C57"/>
    <w:rsid w:val="0009189E"/>
    <w:rsid w:val="0009227C"/>
    <w:rsid w:val="0009341F"/>
    <w:rsid w:val="0009427A"/>
    <w:rsid w:val="00095295"/>
    <w:rsid w:val="00097241"/>
    <w:rsid w:val="00097FDF"/>
    <w:rsid w:val="000A2008"/>
    <w:rsid w:val="000A427D"/>
    <w:rsid w:val="000A6711"/>
    <w:rsid w:val="000B0432"/>
    <w:rsid w:val="000B1BF8"/>
    <w:rsid w:val="000B2A78"/>
    <w:rsid w:val="000B2DC0"/>
    <w:rsid w:val="000B4750"/>
    <w:rsid w:val="000B5725"/>
    <w:rsid w:val="000B6625"/>
    <w:rsid w:val="000C1C79"/>
    <w:rsid w:val="000C1E41"/>
    <w:rsid w:val="000C2067"/>
    <w:rsid w:val="000C2B11"/>
    <w:rsid w:val="000C2F24"/>
    <w:rsid w:val="000C46B4"/>
    <w:rsid w:val="000C48B7"/>
    <w:rsid w:val="000C5FF4"/>
    <w:rsid w:val="000C6697"/>
    <w:rsid w:val="000C7445"/>
    <w:rsid w:val="000D16FA"/>
    <w:rsid w:val="000D1DCB"/>
    <w:rsid w:val="000D3945"/>
    <w:rsid w:val="000D506C"/>
    <w:rsid w:val="000D5B0E"/>
    <w:rsid w:val="000D65B9"/>
    <w:rsid w:val="000D7A84"/>
    <w:rsid w:val="000D7C08"/>
    <w:rsid w:val="000E0D57"/>
    <w:rsid w:val="000E3B8F"/>
    <w:rsid w:val="000E550E"/>
    <w:rsid w:val="000E5897"/>
    <w:rsid w:val="000F004F"/>
    <w:rsid w:val="000F047A"/>
    <w:rsid w:val="000F10A5"/>
    <w:rsid w:val="000F18CC"/>
    <w:rsid w:val="000F1EBF"/>
    <w:rsid w:val="000F242C"/>
    <w:rsid w:val="000F25BA"/>
    <w:rsid w:val="000F3A0F"/>
    <w:rsid w:val="000F758D"/>
    <w:rsid w:val="000F7BBE"/>
    <w:rsid w:val="00101ABE"/>
    <w:rsid w:val="00102C89"/>
    <w:rsid w:val="00103293"/>
    <w:rsid w:val="00104E7D"/>
    <w:rsid w:val="0010619F"/>
    <w:rsid w:val="00106287"/>
    <w:rsid w:val="00114B3D"/>
    <w:rsid w:val="0011777E"/>
    <w:rsid w:val="00120827"/>
    <w:rsid w:val="00120B68"/>
    <w:rsid w:val="001239F7"/>
    <w:rsid w:val="00130B6C"/>
    <w:rsid w:val="00131C1B"/>
    <w:rsid w:val="00133514"/>
    <w:rsid w:val="00134333"/>
    <w:rsid w:val="00135C18"/>
    <w:rsid w:val="00135EBB"/>
    <w:rsid w:val="001371A3"/>
    <w:rsid w:val="0013788F"/>
    <w:rsid w:val="00140811"/>
    <w:rsid w:val="00140E1D"/>
    <w:rsid w:val="0014633C"/>
    <w:rsid w:val="00150088"/>
    <w:rsid w:val="001503A9"/>
    <w:rsid w:val="0015047C"/>
    <w:rsid w:val="00150E72"/>
    <w:rsid w:val="00155535"/>
    <w:rsid w:val="00161447"/>
    <w:rsid w:val="001638D1"/>
    <w:rsid w:val="00172823"/>
    <w:rsid w:val="00173AA1"/>
    <w:rsid w:val="00174ABB"/>
    <w:rsid w:val="00174E2E"/>
    <w:rsid w:val="0017544C"/>
    <w:rsid w:val="00175FEA"/>
    <w:rsid w:val="0018156C"/>
    <w:rsid w:val="0018239B"/>
    <w:rsid w:val="001852C3"/>
    <w:rsid w:val="00187026"/>
    <w:rsid w:val="001905C8"/>
    <w:rsid w:val="001913A5"/>
    <w:rsid w:val="00194780"/>
    <w:rsid w:val="00194AD3"/>
    <w:rsid w:val="001975D7"/>
    <w:rsid w:val="001A0832"/>
    <w:rsid w:val="001A0DCA"/>
    <w:rsid w:val="001A1470"/>
    <w:rsid w:val="001A1F37"/>
    <w:rsid w:val="001A5681"/>
    <w:rsid w:val="001A71CC"/>
    <w:rsid w:val="001B09A6"/>
    <w:rsid w:val="001B25D2"/>
    <w:rsid w:val="001B531D"/>
    <w:rsid w:val="001B66ED"/>
    <w:rsid w:val="001C0F78"/>
    <w:rsid w:val="001C36B5"/>
    <w:rsid w:val="001C3CA5"/>
    <w:rsid w:val="001C3E4E"/>
    <w:rsid w:val="001C4AF3"/>
    <w:rsid w:val="001C5AF1"/>
    <w:rsid w:val="001D009A"/>
    <w:rsid w:val="001D0FC8"/>
    <w:rsid w:val="001D2144"/>
    <w:rsid w:val="001D3E1F"/>
    <w:rsid w:val="001D4F5E"/>
    <w:rsid w:val="001E04B1"/>
    <w:rsid w:val="001E0957"/>
    <w:rsid w:val="001E1CE5"/>
    <w:rsid w:val="001E4656"/>
    <w:rsid w:val="001E4C62"/>
    <w:rsid w:val="001E6610"/>
    <w:rsid w:val="001E68E7"/>
    <w:rsid w:val="001E6C10"/>
    <w:rsid w:val="001E6DBB"/>
    <w:rsid w:val="001E6F05"/>
    <w:rsid w:val="001E76DC"/>
    <w:rsid w:val="001F061E"/>
    <w:rsid w:val="001F0E7E"/>
    <w:rsid w:val="001F2589"/>
    <w:rsid w:val="001F6E88"/>
    <w:rsid w:val="00200133"/>
    <w:rsid w:val="00202DCF"/>
    <w:rsid w:val="00205FE3"/>
    <w:rsid w:val="00210348"/>
    <w:rsid w:val="0021330A"/>
    <w:rsid w:val="00217661"/>
    <w:rsid w:val="002202F8"/>
    <w:rsid w:val="00222E3E"/>
    <w:rsid w:val="002237A5"/>
    <w:rsid w:val="002251C2"/>
    <w:rsid w:val="00231F63"/>
    <w:rsid w:val="0023212F"/>
    <w:rsid w:val="00233235"/>
    <w:rsid w:val="00233DB0"/>
    <w:rsid w:val="00241713"/>
    <w:rsid w:val="00241B0E"/>
    <w:rsid w:val="00241CC3"/>
    <w:rsid w:val="00242FA2"/>
    <w:rsid w:val="002442C7"/>
    <w:rsid w:val="00244C93"/>
    <w:rsid w:val="0024575F"/>
    <w:rsid w:val="00247F99"/>
    <w:rsid w:val="00250EB9"/>
    <w:rsid w:val="002516D2"/>
    <w:rsid w:val="00254079"/>
    <w:rsid w:val="0025562F"/>
    <w:rsid w:val="0025626B"/>
    <w:rsid w:val="002609BF"/>
    <w:rsid w:val="00261B03"/>
    <w:rsid w:val="00263E8D"/>
    <w:rsid w:val="00265547"/>
    <w:rsid w:val="0026581B"/>
    <w:rsid w:val="0026644A"/>
    <w:rsid w:val="00266C67"/>
    <w:rsid w:val="002717B3"/>
    <w:rsid w:val="00271EB4"/>
    <w:rsid w:val="00272592"/>
    <w:rsid w:val="0027348A"/>
    <w:rsid w:val="00276E5C"/>
    <w:rsid w:val="00280458"/>
    <w:rsid w:val="002822B9"/>
    <w:rsid w:val="00283975"/>
    <w:rsid w:val="00294376"/>
    <w:rsid w:val="002A6A48"/>
    <w:rsid w:val="002B4627"/>
    <w:rsid w:val="002B5857"/>
    <w:rsid w:val="002C0DB9"/>
    <w:rsid w:val="002C1A3A"/>
    <w:rsid w:val="002C5FFF"/>
    <w:rsid w:val="002C7662"/>
    <w:rsid w:val="002D0A27"/>
    <w:rsid w:val="002D52B8"/>
    <w:rsid w:val="002D62BC"/>
    <w:rsid w:val="002D64F4"/>
    <w:rsid w:val="002D6573"/>
    <w:rsid w:val="002D7535"/>
    <w:rsid w:val="002E0CC3"/>
    <w:rsid w:val="002E3399"/>
    <w:rsid w:val="002E4951"/>
    <w:rsid w:val="002E4C8C"/>
    <w:rsid w:val="002E7DB0"/>
    <w:rsid w:val="002F0BAB"/>
    <w:rsid w:val="002F1A75"/>
    <w:rsid w:val="002F36F3"/>
    <w:rsid w:val="002F51E5"/>
    <w:rsid w:val="00301CFE"/>
    <w:rsid w:val="00302547"/>
    <w:rsid w:val="00302B4D"/>
    <w:rsid w:val="003030CD"/>
    <w:rsid w:val="00307708"/>
    <w:rsid w:val="003157EE"/>
    <w:rsid w:val="00321167"/>
    <w:rsid w:val="00321762"/>
    <w:rsid w:val="00324378"/>
    <w:rsid w:val="00334374"/>
    <w:rsid w:val="0033629A"/>
    <w:rsid w:val="00341C4D"/>
    <w:rsid w:val="00344668"/>
    <w:rsid w:val="00345BF6"/>
    <w:rsid w:val="00346FDE"/>
    <w:rsid w:val="003473E1"/>
    <w:rsid w:val="00347F31"/>
    <w:rsid w:val="00353687"/>
    <w:rsid w:val="00353DD1"/>
    <w:rsid w:val="003644A2"/>
    <w:rsid w:val="003673F6"/>
    <w:rsid w:val="00372BCF"/>
    <w:rsid w:val="00373413"/>
    <w:rsid w:val="0037370A"/>
    <w:rsid w:val="003738AD"/>
    <w:rsid w:val="00373F08"/>
    <w:rsid w:val="00375C9D"/>
    <w:rsid w:val="00377891"/>
    <w:rsid w:val="00377A2C"/>
    <w:rsid w:val="00380F15"/>
    <w:rsid w:val="00383FCA"/>
    <w:rsid w:val="00384635"/>
    <w:rsid w:val="00385028"/>
    <w:rsid w:val="00385247"/>
    <w:rsid w:val="00385E61"/>
    <w:rsid w:val="003868A4"/>
    <w:rsid w:val="0039199A"/>
    <w:rsid w:val="00396EEF"/>
    <w:rsid w:val="003A2964"/>
    <w:rsid w:val="003A350C"/>
    <w:rsid w:val="003A397D"/>
    <w:rsid w:val="003A5C2A"/>
    <w:rsid w:val="003A7A27"/>
    <w:rsid w:val="003B07AB"/>
    <w:rsid w:val="003B08A3"/>
    <w:rsid w:val="003B1C7F"/>
    <w:rsid w:val="003B62F4"/>
    <w:rsid w:val="003B7149"/>
    <w:rsid w:val="003C003E"/>
    <w:rsid w:val="003C42C9"/>
    <w:rsid w:val="003C4831"/>
    <w:rsid w:val="003C4F94"/>
    <w:rsid w:val="003C609D"/>
    <w:rsid w:val="003D0AE6"/>
    <w:rsid w:val="003D2068"/>
    <w:rsid w:val="003D23D7"/>
    <w:rsid w:val="003D3322"/>
    <w:rsid w:val="003D3369"/>
    <w:rsid w:val="003D4A33"/>
    <w:rsid w:val="003D690F"/>
    <w:rsid w:val="003E4C7F"/>
    <w:rsid w:val="003E4F9C"/>
    <w:rsid w:val="003E604E"/>
    <w:rsid w:val="003E60AC"/>
    <w:rsid w:val="003E7FC2"/>
    <w:rsid w:val="003F30A4"/>
    <w:rsid w:val="003F34C6"/>
    <w:rsid w:val="003F393A"/>
    <w:rsid w:val="003F3CFE"/>
    <w:rsid w:val="003F4556"/>
    <w:rsid w:val="00400698"/>
    <w:rsid w:val="004017D9"/>
    <w:rsid w:val="004026AA"/>
    <w:rsid w:val="00402A04"/>
    <w:rsid w:val="00403574"/>
    <w:rsid w:val="004040A9"/>
    <w:rsid w:val="0040480A"/>
    <w:rsid w:val="00404853"/>
    <w:rsid w:val="00405DE6"/>
    <w:rsid w:val="00410269"/>
    <w:rsid w:val="004115D1"/>
    <w:rsid w:val="004134AE"/>
    <w:rsid w:val="004151BA"/>
    <w:rsid w:val="0041630B"/>
    <w:rsid w:val="00416644"/>
    <w:rsid w:val="00416D1B"/>
    <w:rsid w:val="00420BEB"/>
    <w:rsid w:val="00421C6B"/>
    <w:rsid w:val="004235F3"/>
    <w:rsid w:val="00425A41"/>
    <w:rsid w:val="00426BB1"/>
    <w:rsid w:val="004278C3"/>
    <w:rsid w:val="00427F98"/>
    <w:rsid w:val="004303EB"/>
    <w:rsid w:val="00430D52"/>
    <w:rsid w:val="00431BF5"/>
    <w:rsid w:val="00431FCB"/>
    <w:rsid w:val="00432578"/>
    <w:rsid w:val="00433E9E"/>
    <w:rsid w:val="00435100"/>
    <w:rsid w:val="004418E4"/>
    <w:rsid w:val="00442481"/>
    <w:rsid w:val="004449AA"/>
    <w:rsid w:val="00445C64"/>
    <w:rsid w:val="00447589"/>
    <w:rsid w:val="004503DA"/>
    <w:rsid w:val="004527F3"/>
    <w:rsid w:val="00457810"/>
    <w:rsid w:val="00457F7D"/>
    <w:rsid w:val="00461CC0"/>
    <w:rsid w:val="004644A0"/>
    <w:rsid w:val="00464B05"/>
    <w:rsid w:val="004745D7"/>
    <w:rsid w:val="00474D32"/>
    <w:rsid w:val="00475432"/>
    <w:rsid w:val="00475A03"/>
    <w:rsid w:val="00475A70"/>
    <w:rsid w:val="00477896"/>
    <w:rsid w:val="00480124"/>
    <w:rsid w:val="00483A85"/>
    <w:rsid w:val="004850A8"/>
    <w:rsid w:val="004852C8"/>
    <w:rsid w:val="0049013D"/>
    <w:rsid w:val="00497465"/>
    <w:rsid w:val="004A0F93"/>
    <w:rsid w:val="004A1A80"/>
    <w:rsid w:val="004A1DEE"/>
    <w:rsid w:val="004A2DC4"/>
    <w:rsid w:val="004A34AC"/>
    <w:rsid w:val="004A39A8"/>
    <w:rsid w:val="004A3A0C"/>
    <w:rsid w:val="004A4FAC"/>
    <w:rsid w:val="004A54DE"/>
    <w:rsid w:val="004B285A"/>
    <w:rsid w:val="004B33A5"/>
    <w:rsid w:val="004B38AD"/>
    <w:rsid w:val="004B417A"/>
    <w:rsid w:val="004B42EF"/>
    <w:rsid w:val="004B49A4"/>
    <w:rsid w:val="004B524A"/>
    <w:rsid w:val="004B6D5B"/>
    <w:rsid w:val="004C296A"/>
    <w:rsid w:val="004C3BAC"/>
    <w:rsid w:val="004C4083"/>
    <w:rsid w:val="004C76A9"/>
    <w:rsid w:val="004D0E8E"/>
    <w:rsid w:val="004D3D0E"/>
    <w:rsid w:val="004D53CE"/>
    <w:rsid w:val="004D7AD9"/>
    <w:rsid w:val="004E0C0F"/>
    <w:rsid w:val="004E2725"/>
    <w:rsid w:val="004E46E1"/>
    <w:rsid w:val="004E6A10"/>
    <w:rsid w:val="004E6D79"/>
    <w:rsid w:val="004E773E"/>
    <w:rsid w:val="004E7947"/>
    <w:rsid w:val="004F2420"/>
    <w:rsid w:val="004F343E"/>
    <w:rsid w:val="004F36DF"/>
    <w:rsid w:val="004F418C"/>
    <w:rsid w:val="004F5224"/>
    <w:rsid w:val="004F52AB"/>
    <w:rsid w:val="004F635D"/>
    <w:rsid w:val="00502844"/>
    <w:rsid w:val="00503137"/>
    <w:rsid w:val="00503D80"/>
    <w:rsid w:val="005045D5"/>
    <w:rsid w:val="00504F80"/>
    <w:rsid w:val="005071F1"/>
    <w:rsid w:val="00510AAF"/>
    <w:rsid w:val="005113B0"/>
    <w:rsid w:val="00511B73"/>
    <w:rsid w:val="00513E7F"/>
    <w:rsid w:val="0051432C"/>
    <w:rsid w:val="00515824"/>
    <w:rsid w:val="005206B2"/>
    <w:rsid w:val="0052144D"/>
    <w:rsid w:val="00522536"/>
    <w:rsid w:val="005254F2"/>
    <w:rsid w:val="005260CE"/>
    <w:rsid w:val="0052769B"/>
    <w:rsid w:val="005314C5"/>
    <w:rsid w:val="00532E3B"/>
    <w:rsid w:val="005378A9"/>
    <w:rsid w:val="00540B9E"/>
    <w:rsid w:val="0054146F"/>
    <w:rsid w:val="00544271"/>
    <w:rsid w:val="00545369"/>
    <w:rsid w:val="00545413"/>
    <w:rsid w:val="005467B4"/>
    <w:rsid w:val="00550C8D"/>
    <w:rsid w:val="00551D76"/>
    <w:rsid w:val="00551EEE"/>
    <w:rsid w:val="00553435"/>
    <w:rsid w:val="005544FF"/>
    <w:rsid w:val="00554A1B"/>
    <w:rsid w:val="005557D5"/>
    <w:rsid w:val="00561AE5"/>
    <w:rsid w:val="00563C6C"/>
    <w:rsid w:val="00565089"/>
    <w:rsid w:val="00566986"/>
    <w:rsid w:val="00567DDF"/>
    <w:rsid w:val="00567F6F"/>
    <w:rsid w:val="00572806"/>
    <w:rsid w:val="0057555C"/>
    <w:rsid w:val="0057753B"/>
    <w:rsid w:val="0057757C"/>
    <w:rsid w:val="005815CF"/>
    <w:rsid w:val="00581654"/>
    <w:rsid w:val="00584C6D"/>
    <w:rsid w:val="00585E72"/>
    <w:rsid w:val="00591231"/>
    <w:rsid w:val="00591B19"/>
    <w:rsid w:val="005920EE"/>
    <w:rsid w:val="005931E8"/>
    <w:rsid w:val="0059453F"/>
    <w:rsid w:val="00595025"/>
    <w:rsid w:val="005950BB"/>
    <w:rsid w:val="005955A0"/>
    <w:rsid w:val="00597344"/>
    <w:rsid w:val="00597EED"/>
    <w:rsid w:val="005A4C26"/>
    <w:rsid w:val="005A4DA1"/>
    <w:rsid w:val="005A6F59"/>
    <w:rsid w:val="005B3F3D"/>
    <w:rsid w:val="005B4834"/>
    <w:rsid w:val="005B62E2"/>
    <w:rsid w:val="005C3C71"/>
    <w:rsid w:val="005C4BC7"/>
    <w:rsid w:val="005C6FDB"/>
    <w:rsid w:val="005C7467"/>
    <w:rsid w:val="005D0C4A"/>
    <w:rsid w:val="005D249C"/>
    <w:rsid w:val="005D3C87"/>
    <w:rsid w:val="005D50CA"/>
    <w:rsid w:val="005E06EB"/>
    <w:rsid w:val="005E3F45"/>
    <w:rsid w:val="005E503D"/>
    <w:rsid w:val="005E5EF7"/>
    <w:rsid w:val="005E60BF"/>
    <w:rsid w:val="005E65A9"/>
    <w:rsid w:val="005E7B03"/>
    <w:rsid w:val="005F0DC3"/>
    <w:rsid w:val="005F7B05"/>
    <w:rsid w:val="005F7D3C"/>
    <w:rsid w:val="00601216"/>
    <w:rsid w:val="00601254"/>
    <w:rsid w:val="00603595"/>
    <w:rsid w:val="006038AF"/>
    <w:rsid w:val="00605344"/>
    <w:rsid w:val="00611384"/>
    <w:rsid w:val="006114A6"/>
    <w:rsid w:val="00613297"/>
    <w:rsid w:val="0061382A"/>
    <w:rsid w:val="00615EE8"/>
    <w:rsid w:val="00625561"/>
    <w:rsid w:val="0062650B"/>
    <w:rsid w:val="00627447"/>
    <w:rsid w:val="00631616"/>
    <w:rsid w:val="00631D1B"/>
    <w:rsid w:val="00637E86"/>
    <w:rsid w:val="00641197"/>
    <w:rsid w:val="00643A28"/>
    <w:rsid w:val="0064497D"/>
    <w:rsid w:val="00646FA4"/>
    <w:rsid w:val="00647B6E"/>
    <w:rsid w:val="006500FC"/>
    <w:rsid w:val="00650456"/>
    <w:rsid w:val="00656561"/>
    <w:rsid w:val="00656BF1"/>
    <w:rsid w:val="00657C32"/>
    <w:rsid w:val="00661DBF"/>
    <w:rsid w:val="0066413C"/>
    <w:rsid w:val="00670135"/>
    <w:rsid w:val="006704DC"/>
    <w:rsid w:val="006718A0"/>
    <w:rsid w:val="00674718"/>
    <w:rsid w:val="00674C34"/>
    <w:rsid w:val="006775E6"/>
    <w:rsid w:val="00677678"/>
    <w:rsid w:val="00677C24"/>
    <w:rsid w:val="006819B8"/>
    <w:rsid w:val="00682084"/>
    <w:rsid w:val="00683D44"/>
    <w:rsid w:val="00690200"/>
    <w:rsid w:val="006911E1"/>
    <w:rsid w:val="00692198"/>
    <w:rsid w:val="0069465F"/>
    <w:rsid w:val="006A315E"/>
    <w:rsid w:val="006A3C65"/>
    <w:rsid w:val="006A3F8F"/>
    <w:rsid w:val="006A494D"/>
    <w:rsid w:val="006A5007"/>
    <w:rsid w:val="006A57A7"/>
    <w:rsid w:val="006A5AAA"/>
    <w:rsid w:val="006A62AA"/>
    <w:rsid w:val="006A762C"/>
    <w:rsid w:val="006B0BCD"/>
    <w:rsid w:val="006B1B49"/>
    <w:rsid w:val="006B27A7"/>
    <w:rsid w:val="006B322F"/>
    <w:rsid w:val="006C0E7B"/>
    <w:rsid w:val="006C1E19"/>
    <w:rsid w:val="006C27EF"/>
    <w:rsid w:val="006C6B9F"/>
    <w:rsid w:val="006D55CA"/>
    <w:rsid w:val="006D6BEE"/>
    <w:rsid w:val="006D703D"/>
    <w:rsid w:val="006E14B5"/>
    <w:rsid w:val="006E197E"/>
    <w:rsid w:val="006E2A5B"/>
    <w:rsid w:val="006E53A0"/>
    <w:rsid w:val="006E7B75"/>
    <w:rsid w:val="006F033C"/>
    <w:rsid w:val="006F08E2"/>
    <w:rsid w:val="006F09FB"/>
    <w:rsid w:val="006F1466"/>
    <w:rsid w:val="006F275F"/>
    <w:rsid w:val="006F655E"/>
    <w:rsid w:val="006F717C"/>
    <w:rsid w:val="00700626"/>
    <w:rsid w:val="00702166"/>
    <w:rsid w:val="00702C9E"/>
    <w:rsid w:val="00705234"/>
    <w:rsid w:val="007065DB"/>
    <w:rsid w:val="00706908"/>
    <w:rsid w:val="00710754"/>
    <w:rsid w:val="007108B0"/>
    <w:rsid w:val="00710D35"/>
    <w:rsid w:val="00710E8B"/>
    <w:rsid w:val="007119BA"/>
    <w:rsid w:val="00711E17"/>
    <w:rsid w:val="0071288E"/>
    <w:rsid w:val="00714BE7"/>
    <w:rsid w:val="0071649E"/>
    <w:rsid w:val="00720D87"/>
    <w:rsid w:val="0072179D"/>
    <w:rsid w:val="00722C35"/>
    <w:rsid w:val="007263F4"/>
    <w:rsid w:val="00727BBD"/>
    <w:rsid w:val="00730308"/>
    <w:rsid w:val="00731021"/>
    <w:rsid w:val="007327A7"/>
    <w:rsid w:val="00732C84"/>
    <w:rsid w:val="0073359A"/>
    <w:rsid w:val="00733C7A"/>
    <w:rsid w:val="00737312"/>
    <w:rsid w:val="00737DFF"/>
    <w:rsid w:val="007429B6"/>
    <w:rsid w:val="00742AF1"/>
    <w:rsid w:val="00743CDE"/>
    <w:rsid w:val="00751480"/>
    <w:rsid w:val="007551DA"/>
    <w:rsid w:val="00755C09"/>
    <w:rsid w:val="0075647F"/>
    <w:rsid w:val="007626CE"/>
    <w:rsid w:val="00762A67"/>
    <w:rsid w:val="00762E12"/>
    <w:rsid w:val="00763A68"/>
    <w:rsid w:val="00763BAD"/>
    <w:rsid w:val="00766940"/>
    <w:rsid w:val="00767302"/>
    <w:rsid w:val="00767748"/>
    <w:rsid w:val="00770F26"/>
    <w:rsid w:val="00772A30"/>
    <w:rsid w:val="007854D8"/>
    <w:rsid w:val="00786473"/>
    <w:rsid w:val="00787645"/>
    <w:rsid w:val="007941D1"/>
    <w:rsid w:val="007978E8"/>
    <w:rsid w:val="00797E1A"/>
    <w:rsid w:val="007A396B"/>
    <w:rsid w:val="007A3C51"/>
    <w:rsid w:val="007A6185"/>
    <w:rsid w:val="007A6ECB"/>
    <w:rsid w:val="007B047E"/>
    <w:rsid w:val="007B1C55"/>
    <w:rsid w:val="007B3429"/>
    <w:rsid w:val="007B5C6A"/>
    <w:rsid w:val="007B70AC"/>
    <w:rsid w:val="007C1100"/>
    <w:rsid w:val="007C208D"/>
    <w:rsid w:val="007C3557"/>
    <w:rsid w:val="007C387B"/>
    <w:rsid w:val="007C4C75"/>
    <w:rsid w:val="007D22A3"/>
    <w:rsid w:val="007D2F44"/>
    <w:rsid w:val="007D5AB4"/>
    <w:rsid w:val="007E3090"/>
    <w:rsid w:val="007E61BD"/>
    <w:rsid w:val="007E6AE3"/>
    <w:rsid w:val="007E6B36"/>
    <w:rsid w:val="007F0029"/>
    <w:rsid w:val="007F2DF6"/>
    <w:rsid w:val="007F36D5"/>
    <w:rsid w:val="007F61B8"/>
    <w:rsid w:val="007F7C14"/>
    <w:rsid w:val="00804401"/>
    <w:rsid w:val="00812FA9"/>
    <w:rsid w:val="0081368B"/>
    <w:rsid w:val="00815205"/>
    <w:rsid w:val="00815309"/>
    <w:rsid w:val="008171D4"/>
    <w:rsid w:val="00822BAF"/>
    <w:rsid w:val="00823179"/>
    <w:rsid w:val="00831574"/>
    <w:rsid w:val="00831734"/>
    <w:rsid w:val="00831BD0"/>
    <w:rsid w:val="008322D9"/>
    <w:rsid w:val="00833F3A"/>
    <w:rsid w:val="008357A0"/>
    <w:rsid w:val="0083611D"/>
    <w:rsid w:val="008367A1"/>
    <w:rsid w:val="00837A2A"/>
    <w:rsid w:val="008406E8"/>
    <w:rsid w:val="00842627"/>
    <w:rsid w:val="00845EDD"/>
    <w:rsid w:val="00846008"/>
    <w:rsid w:val="00847029"/>
    <w:rsid w:val="0085450D"/>
    <w:rsid w:val="0085671D"/>
    <w:rsid w:val="00856AD9"/>
    <w:rsid w:val="00860C53"/>
    <w:rsid w:val="00861085"/>
    <w:rsid w:val="00862574"/>
    <w:rsid w:val="00865899"/>
    <w:rsid w:val="00865AF9"/>
    <w:rsid w:val="00870E0D"/>
    <w:rsid w:val="00871559"/>
    <w:rsid w:val="0087160B"/>
    <w:rsid w:val="008776BA"/>
    <w:rsid w:val="00882D75"/>
    <w:rsid w:val="00883643"/>
    <w:rsid w:val="00884FFD"/>
    <w:rsid w:val="008865B9"/>
    <w:rsid w:val="00890FB6"/>
    <w:rsid w:val="00893C9C"/>
    <w:rsid w:val="00894BA6"/>
    <w:rsid w:val="008952B2"/>
    <w:rsid w:val="00895314"/>
    <w:rsid w:val="0089771B"/>
    <w:rsid w:val="008A09FD"/>
    <w:rsid w:val="008A1C4A"/>
    <w:rsid w:val="008A7E5B"/>
    <w:rsid w:val="008B19F9"/>
    <w:rsid w:val="008B1E13"/>
    <w:rsid w:val="008B219D"/>
    <w:rsid w:val="008B5B12"/>
    <w:rsid w:val="008B7575"/>
    <w:rsid w:val="008C1F55"/>
    <w:rsid w:val="008C2D9E"/>
    <w:rsid w:val="008C3D63"/>
    <w:rsid w:val="008C42E7"/>
    <w:rsid w:val="008C4B97"/>
    <w:rsid w:val="008D2585"/>
    <w:rsid w:val="008D3455"/>
    <w:rsid w:val="008D603B"/>
    <w:rsid w:val="008D6D65"/>
    <w:rsid w:val="008D7A7C"/>
    <w:rsid w:val="008E08F0"/>
    <w:rsid w:val="008E2FC6"/>
    <w:rsid w:val="008E3819"/>
    <w:rsid w:val="008E5E50"/>
    <w:rsid w:val="008E65C4"/>
    <w:rsid w:val="008E7AEF"/>
    <w:rsid w:val="008F061D"/>
    <w:rsid w:val="008F38D6"/>
    <w:rsid w:val="008F566E"/>
    <w:rsid w:val="008F7986"/>
    <w:rsid w:val="009005BE"/>
    <w:rsid w:val="00900C5E"/>
    <w:rsid w:val="00901E66"/>
    <w:rsid w:val="009022F7"/>
    <w:rsid w:val="00903DFD"/>
    <w:rsid w:val="009044DC"/>
    <w:rsid w:val="0090475F"/>
    <w:rsid w:val="00910542"/>
    <w:rsid w:val="009106CC"/>
    <w:rsid w:val="00910A8C"/>
    <w:rsid w:val="00912F96"/>
    <w:rsid w:val="00913347"/>
    <w:rsid w:val="00913A27"/>
    <w:rsid w:val="009150AD"/>
    <w:rsid w:val="00915207"/>
    <w:rsid w:val="00916981"/>
    <w:rsid w:val="00917D40"/>
    <w:rsid w:val="00922F21"/>
    <w:rsid w:val="009232FF"/>
    <w:rsid w:val="00923B49"/>
    <w:rsid w:val="00926CAA"/>
    <w:rsid w:val="00933193"/>
    <w:rsid w:val="00933286"/>
    <w:rsid w:val="0093440C"/>
    <w:rsid w:val="00934736"/>
    <w:rsid w:val="00934EA4"/>
    <w:rsid w:val="00935139"/>
    <w:rsid w:val="009367D9"/>
    <w:rsid w:val="0093681C"/>
    <w:rsid w:val="00947A66"/>
    <w:rsid w:val="00952B29"/>
    <w:rsid w:val="00952E57"/>
    <w:rsid w:val="00957111"/>
    <w:rsid w:val="00960E7B"/>
    <w:rsid w:val="00963FB9"/>
    <w:rsid w:val="00970495"/>
    <w:rsid w:val="00974893"/>
    <w:rsid w:val="009765F2"/>
    <w:rsid w:val="00976988"/>
    <w:rsid w:val="0098152E"/>
    <w:rsid w:val="00983743"/>
    <w:rsid w:val="00985C23"/>
    <w:rsid w:val="00986DEF"/>
    <w:rsid w:val="00987137"/>
    <w:rsid w:val="00990E8D"/>
    <w:rsid w:val="00992015"/>
    <w:rsid w:val="009922E9"/>
    <w:rsid w:val="009947CD"/>
    <w:rsid w:val="00994C31"/>
    <w:rsid w:val="00995731"/>
    <w:rsid w:val="009A0CD6"/>
    <w:rsid w:val="009A28A5"/>
    <w:rsid w:val="009A4CDE"/>
    <w:rsid w:val="009A6594"/>
    <w:rsid w:val="009A6FC5"/>
    <w:rsid w:val="009B2DA9"/>
    <w:rsid w:val="009B3415"/>
    <w:rsid w:val="009B4B6E"/>
    <w:rsid w:val="009B4C3A"/>
    <w:rsid w:val="009B51D7"/>
    <w:rsid w:val="009B57B3"/>
    <w:rsid w:val="009C08FC"/>
    <w:rsid w:val="009C1384"/>
    <w:rsid w:val="009C302D"/>
    <w:rsid w:val="009C3C8D"/>
    <w:rsid w:val="009C3D5C"/>
    <w:rsid w:val="009D25BF"/>
    <w:rsid w:val="009D2D2E"/>
    <w:rsid w:val="009D7C41"/>
    <w:rsid w:val="009D7C81"/>
    <w:rsid w:val="009E15FA"/>
    <w:rsid w:val="009E234D"/>
    <w:rsid w:val="009E4F88"/>
    <w:rsid w:val="009E56C2"/>
    <w:rsid w:val="009F003C"/>
    <w:rsid w:val="009F13B7"/>
    <w:rsid w:val="009F287D"/>
    <w:rsid w:val="009F4403"/>
    <w:rsid w:val="009F4984"/>
    <w:rsid w:val="009F529E"/>
    <w:rsid w:val="00A01B9D"/>
    <w:rsid w:val="00A02075"/>
    <w:rsid w:val="00A10146"/>
    <w:rsid w:val="00A2252D"/>
    <w:rsid w:val="00A237F8"/>
    <w:rsid w:val="00A24FCF"/>
    <w:rsid w:val="00A2629A"/>
    <w:rsid w:val="00A27997"/>
    <w:rsid w:val="00A3304F"/>
    <w:rsid w:val="00A33A6D"/>
    <w:rsid w:val="00A33CF0"/>
    <w:rsid w:val="00A34FBC"/>
    <w:rsid w:val="00A37050"/>
    <w:rsid w:val="00A3717A"/>
    <w:rsid w:val="00A423BF"/>
    <w:rsid w:val="00A427BD"/>
    <w:rsid w:val="00A47387"/>
    <w:rsid w:val="00A5008C"/>
    <w:rsid w:val="00A509DF"/>
    <w:rsid w:val="00A52050"/>
    <w:rsid w:val="00A53CE2"/>
    <w:rsid w:val="00A56809"/>
    <w:rsid w:val="00A56EE6"/>
    <w:rsid w:val="00A56FCF"/>
    <w:rsid w:val="00A634CE"/>
    <w:rsid w:val="00A650F5"/>
    <w:rsid w:val="00A67098"/>
    <w:rsid w:val="00A70E1A"/>
    <w:rsid w:val="00A77B8A"/>
    <w:rsid w:val="00A81192"/>
    <w:rsid w:val="00A85EE8"/>
    <w:rsid w:val="00A91E8D"/>
    <w:rsid w:val="00A95C70"/>
    <w:rsid w:val="00A96E52"/>
    <w:rsid w:val="00A971B1"/>
    <w:rsid w:val="00AA0204"/>
    <w:rsid w:val="00AA2432"/>
    <w:rsid w:val="00AA3686"/>
    <w:rsid w:val="00AA73B4"/>
    <w:rsid w:val="00AA7BBC"/>
    <w:rsid w:val="00AB694F"/>
    <w:rsid w:val="00AC1CF0"/>
    <w:rsid w:val="00AC1F75"/>
    <w:rsid w:val="00AC2FE7"/>
    <w:rsid w:val="00AC45D6"/>
    <w:rsid w:val="00AC6C91"/>
    <w:rsid w:val="00AC6F91"/>
    <w:rsid w:val="00AC72F1"/>
    <w:rsid w:val="00AC7FFD"/>
    <w:rsid w:val="00AD6BA7"/>
    <w:rsid w:val="00AD6CA5"/>
    <w:rsid w:val="00AD707B"/>
    <w:rsid w:val="00AD71C9"/>
    <w:rsid w:val="00AD798E"/>
    <w:rsid w:val="00AE1E31"/>
    <w:rsid w:val="00AE38C5"/>
    <w:rsid w:val="00AE55FB"/>
    <w:rsid w:val="00AE5809"/>
    <w:rsid w:val="00AE5B7D"/>
    <w:rsid w:val="00AE7101"/>
    <w:rsid w:val="00AE7614"/>
    <w:rsid w:val="00AF120D"/>
    <w:rsid w:val="00AF2875"/>
    <w:rsid w:val="00AF4CF9"/>
    <w:rsid w:val="00AF5762"/>
    <w:rsid w:val="00AF5D89"/>
    <w:rsid w:val="00AF7D75"/>
    <w:rsid w:val="00B03124"/>
    <w:rsid w:val="00B03C78"/>
    <w:rsid w:val="00B03EB3"/>
    <w:rsid w:val="00B05C5E"/>
    <w:rsid w:val="00B1259B"/>
    <w:rsid w:val="00B12FC8"/>
    <w:rsid w:val="00B145B0"/>
    <w:rsid w:val="00B14B57"/>
    <w:rsid w:val="00B20546"/>
    <w:rsid w:val="00B2090C"/>
    <w:rsid w:val="00B2270C"/>
    <w:rsid w:val="00B2340F"/>
    <w:rsid w:val="00B258AA"/>
    <w:rsid w:val="00B307A6"/>
    <w:rsid w:val="00B307AA"/>
    <w:rsid w:val="00B32A6C"/>
    <w:rsid w:val="00B33A2D"/>
    <w:rsid w:val="00B352EC"/>
    <w:rsid w:val="00B40C13"/>
    <w:rsid w:val="00B40C3F"/>
    <w:rsid w:val="00B424A1"/>
    <w:rsid w:val="00B51684"/>
    <w:rsid w:val="00B52095"/>
    <w:rsid w:val="00B55550"/>
    <w:rsid w:val="00B60F43"/>
    <w:rsid w:val="00B612BD"/>
    <w:rsid w:val="00B61309"/>
    <w:rsid w:val="00B63026"/>
    <w:rsid w:val="00B64636"/>
    <w:rsid w:val="00B65AAD"/>
    <w:rsid w:val="00B65B01"/>
    <w:rsid w:val="00B665AA"/>
    <w:rsid w:val="00B7098C"/>
    <w:rsid w:val="00B832DE"/>
    <w:rsid w:val="00B84651"/>
    <w:rsid w:val="00B902CF"/>
    <w:rsid w:val="00B91B13"/>
    <w:rsid w:val="00B9371D"/>
    <w:rsid w:val="00B938E9"/>
    <w:rsid w:val="00B956DD"/>
    <w:rsid w:val="00B97B16"/>
    <w:rsid w:val="00BA3DCB"/>
    <w:rsid w:val="00BA5331"/>
    <w:rsid w:val="00BA761C"/>
    <w:rsid w:val="00BB014C"/>
    <w:rsid w:val="00BB3644"/>
    <w:rsid w:val="00BB3E26"/>
    <w:rsid w:val="00BC154C"/>
    <w:rsid w:val="00BC1E55"/>
    <w:rsid w:val="00BC4C11"/>
    <w:rsid w:val="00BC6150"/>
    <w:rsid w:val="00BC6D6A"/>
    <w:rsid w:val="00BD11BD"/>
    <w:rsid w:val="00BD12B8"/>
    <w:rsid w:val="00BD1DBE"/>
    <w:rsid w:val="00BD24ED"/>
    <w:rsid w:val="00BD4DBF"/>
    <w:rsid w:val="00BD4EC9"/>
    <w:rsid w:val="00BD6EE6"/>
    <w:rsid w:val="00BE0857"/>
    <w:rsid w:val="00BE0BB8"/>
    <w:rsid w:val="00BE12AE"/>
    <w:rsid w:val="00BE196A"/>
    <w:rsid w:val="00BE31CD"/>
    <w:rsid w:val="00BE4074"/>
    <w:rsid w:val="00BE4DF0"/>
    <w:rsid w:val="00BE5EFE"/>
    <w:rsid w:val="00BF0FF6"/>
    <w:rsid w:val="00BF1454"/>
    <w:rsid w:val="00BF2159"/>
    <w:rsid w:val="00BF2705"/>
    <w:rsid w:val="00BF44AD"/>
    <w:rsid w:val="00C0033C"/>
    <w:rsid w:val="00C00B77"/>
    <w:rsid w:val="00C00F39"/>
    <w:rsid w:val="00C026E7"/>
    <w:rsid w:val="00C02E50"/>
    <w:rsid w:val="00C065CE"/>
    <w:rsid w:val="00C13376"/>
    <w:rsid w:val="00C13719"/>
    <w:rsid w:val="00C16306"/>
    <w:rsid w:val="00C16673"/>
    <w:rsid w:val="00C178D8"/>
    <w:rsid w:val="00C20470"/>
    <w:rsid w:val="00C22506"/>
    <w:rsid w:val="00C2258F"/>
    <w:rsid w:val="00C241EE"/>
    <w:rsid w:val="00C24556"/>
    <w:rsid w:val="00C3127C"/>
    <w:rsid w:val="00C31A8B"/>
    <w:rsid w:val="00C33446"/>
    <w:rsid w:val="00C33890"/>
    <w:rsid w:val="00C3470C"/>
    <w:rsid w:val="00C3561A"/>
    <w:rsid w:val="00C427E4"/>
    <w:rsid w:val="00C43695"/>
    <w:rsid w:val="00C461BD"/>
    <w:rsid w:val="00C47A5E"/>
    <w:rsid w:val="00C47C9D"/>
    <w:rsid w:val="00C56432"/>
    <w:rsid w:val="00C567BA"/>
    <w:rsid w:val="00C56F4D"/>
    <w:rsid w:val="00C5743E"/>
    <w:rsid w:val="00C57C75"/>
    <w:rsid w:val="00C57DC9"/>
    <w:rsid w:val="00C61253"/>
    <w:rsid w:val="00C638E1"/>
    <w:rsid w:val="00C64174"/>
    <w:rsid w:val="00C663D6"/>
    <w:rsid w:val="00C746BF"/>
    <w:rsid w:val="00C7546B"/>
    <w:rsid w:val="00C7628C"/>
    <w:rsid w:val="00C77044"/>
    <w:rsid w:val="00C77A69"/>
    <w:rsid w:val="00C80D85"/>
    <w:rsid w:val="00C8121C"/>
    <w:rsid w:val="00C82F17"/>
    <w:rsid w:val="00C861A3"/>
    <w:rsid w:val="00C9296D"/>
    <w:rsid w:val="00C94E85"/>
    <w:rsid w:val="00C96315"/>
    <w:rsid w:val="00CA2463"/>
    <w:rsid w:val="00CA4CD6"/>
    <w:rsid w:val="00CA56A5"/>
    <w:rsid w:val="00CA6F80"/>
    <w:rsid w:val="00CA7F46"/>
    <w:rsid w:val="00CB444E"/>
    <w:rsid w:val="00CB537A"/>
    <w:rsid w:val="00CB6E74"/>
    <w:rsid w:val="00CC047D"/>
    <w:rsid w:val="00CC2159"/>
    <w:rsid w:val="00CC56C0"/>
    <w:rsid w:val="00CC5840"/>
    <w:rsid w:val="00CC5CBA"/>
    <w:rsid w:val="00CC5F52"/>
    <w:rsid w:val="00CC761F"/>
    <w:rsid w:val="00CD0323"/>
    <w:rsid w:val="00CD19BD"/>
    <w:rsid w:val="00CD4A6B"/>
    <w:rsid w:val="00CD4BA6"/>
    <w:rsid w:val="00CD52F1"/>
    <w:rsid w:val="00CE1F2E"/>
    <w:rsid w:val="00CE30F5"/>
    <w:rsid w:val="00CE36A5"/>
    <w:rsid w:val="00CE479E"/>
    <w:rsid w:val="00CF2901"/>
    <w:rsid w:val="00CF2B37"/>
    <w:rsid w:val="00CF513B"/>
    <w:rsid w:val="00CF6E5E"/>
    <w:rsid w:val="00CF7604"/>
    <w:rsid w:val="00D02872"/>
    <w:rsid w:val="00D038F7"/>
    <w:rsid w:val="00D10251"/>
    <w:rsid w:val="00D1060C"/>
    <w:rsid w:val="00D11707"/>
    <w:rsid w:val="00D11794"/>
    <w:rsid w:val="00D152D1"/>
    <w:rsid w:val="00D15C5C"/>
    <w:rsid w:val="00D208A0"/>
    <w:rsid w:val="00D225D1"/>
    <w:rsid w:val="00D26E6C"/>
    <w:rsid w:val="00D27893"/>
    <w:rsid w:val="00D31B2B"/>
    <w:rsid w:val="00D3286B"/>
    <w:rsid w:val="00D345BD"/>
    <w:rsid w:val="00D35F06"/>
    <w:rsid w:val="00D37EAF"/>
    <w:rsid w:val="00D403E2"/>
    <w:rsid w:val="00D410AD"/>
    <w:rsid w:val="00D41BBB"/>
    <w:rsid w:val="00D426DB"/>
    <w:rsid w:val="00D4295D"/>
    <w:rsid w:val="00D43685"/>
    <w:rsid w:val="00D43FA3"/>
    <w:rsid w:val="00D45728"/>
    <w:rsid w:val="00D4667D"/>
    <w:rsid w:val="00D52EC6"/>
    <w:rsid w:val="00D52FFA"/>
    <w:rsid w:val="00D53B63"/>
    <w:rsid w:val="00D54BE4"/>
    <w:rsid w:val="00D628FE"/>
    <w:rsid w:val="00D63B38"/>
    <w:rsid w:val="00D67913"/>
    <w:rsid w:val="00D732FB"/>
    <w:rsid w:val="00D7354F"/>
    <w:rsid w:val="00D73A2A"/>
    <w:rsid w:val="00D7562E"/>
    <w:rsid w:val="00D765E4"/>
    <w:rsid w:val="00D77910"/>
    <w:rsid w:val="00D77EB4"/>
    <w:rsid w:val="00D8016D"/>
    <w:rsid w:val="00D805ED"/>
    <w:rsid w:val="00D817F6"/>
    <w:rsid w:val="00D83019"/>
    <w:rsid w:val="00D83533"/>
    <w:rsid w:val="00D84648"/>
    <w:rsid w:val="00D92A47"/>
    <w:rsid w:val="00D9640A"/>
    <w:rsid w:val="00D96C81"/>
    <w:rsid w:val="00D972DC"/>
    <w:rsid w:val="00DA0017"/>
    <w:rsid w:val="00DA2DD8"/>
    <w:rsid w:val="00DA50A8"/>
    <w:rsid w:val="00DA7D8C"/>
    <w:rsid w:val="00DB109D"/>
    <w:rsid w:val="00DB3646"/>
    <w:rsid w:val="00DB36C9"/>
    <w:rsid w:val="00DB41D3"/>
    <w:rsid w:val="00DB4381"/>
    <w:rsid w:val="00DB520A"/>
    <w:rsid w:val="00DB693F"/>
    <w:rsid w:val="00DB710A"/>
    <w:rsid w:val="00DC2558"/>
    <w:rsid w:val="00DC26CE"/>
    <w:rsid w:val="00DC7307"/>
    <w:rsid w:val="00DC7B67"/>
    <w:rsid w:val="00DD2078"/>
    <w:rsid w:val="00DD21D9"/>
    <w:rsid w:val="00DD27A6"/>
    <w:rsid w:val="00DD3113"/>
    <w:rsid w:val="00DD35CF"/>
    <w:rsid w:val="00DD364F"/>
    <w:rsid w:val="00DD42FC"/>
    <w:rsid w:val="00DD5650"/>
    <w:rsid w:val="00DD5FEC"/>
    <w:rsid w:val="00DD6F12"/>
    <w:rsid w:val="00DE184C"/>
    <w:rsid w:val="00DE23F1"/>
    <w:rsid w:val="00DE3B62"/>
    <w:rsid w:val="00DE3C19"/>
    <w:rsid w:val="00DE5ADF"/>
    <w:rsid w:val="00DF0771"/>
    <w:rsid w:val="00DF0BAF"/>
    <w:rsid w:val="00DF2CFE"/>
    <w:rsid w:val="00DF687D"/>
    <w:rsid w:val="00DF6F93"/>
    <w:rsid w:val="00DF798C"/>
    <w:rsid w:val="00E02876"/>
    <w:rsid w:val="00E030F3"/>
    <w:rsid w:val="00E0451B"/>
    <w:rsid w:val="00E057CB"/>
    <w:rsid w:val="00E11A64"/>
    <w:rsid w:val="00E13257"/>
    <w:rsid w:val="00E1365C"/>
    <w:rsid w:val="00E14CEB"/>
    <w:rsid w:val="00E14FF0"/>
    <w:rsid w:val="00E1621F"/>
    <w:rsid w:val="00E1632C"/>
    <w:rsid w:val="00E22B32"/>
    <w:rsid w:val="00E2304D"/>
    <w:rsid w:val="00E23436"/>
    <w:rsid w:val="00E24211"/>
    <w:rsid w:val="00E2601C"/>
    <w:rsid w:val="00E27254"/>
    <w:rsid w:val="00E27D4B"/>
    <w:rsid w:val="00E32670"/>
    <w:rsid w:val="00E35DD4"/>
    <w:rsid w:val="00E401A5"/>
    <w:rsid w:val="00E40225"/>
    <w:rsid w:val="00E4113D"/>
    <w:rsid w:val="00E411E7"/>
    <w:rsid w:val="00E42E9F"/>
    <w:rsid w:val="00E45738"/>
    <w:rsid w:val="00E465C4"/>
    <w:rsid w:val="00E50D8E"/>
    <w:rsid w:val="00E5132B"/>
    <w:rsid w:val="00E51360"/>
    <w:rsid w:val="00E56621"/>
    <w:rsid w:val="00E620A9"/>
    <w:rsid w:val="00E66671"/>
    <w:rsid w:val="00E7093C"/>
    <w:rsid w:val="00E712D7"/>
    <w:rsid w:val="00E71762"/>
    <w:rsid w:val="00E737A8"/>
    <w:rsid w:val="00E73A3D"/>
    <w:rsid w:val="00E8097F"/>
    <w:rsid w:val="00E8569B"/>
    <w:rsid w:val="00E87D73"/>
    <w:rsid w:val="00E87DF5"/>
    <w:rsid w:val="00E914E4"/>
    <w:rsid w:val="00E940E7"/>
    <w:rsid w:val="00E95C13"/>
    <w:rsid w:val="00EA02F0"/>
    <w:rsid w:val="00EA0843"/>
    <w:rsid w:val="00EA0985"/>
    <w:rsid w:val="00EA15ED"/>
    <w:rsid w:val="00EA43D8"/>
    <w:rsid w:val="00EA440A"/>
    <w:rsid w:val="00EA6507"/>
    <w:rsid w:val="00EB0C3D"/>
    <w:rsid w:val="00EB21C7"/>
    <w:rsid w:val="00EB3C49"/>
    <w:rsid w:val="00EB4D2A"/>
    <w:rsid w:val="00EB56A8"/>
    <w:rsid w:val="00EB6269"/>
    <w:rsid w:val="00EB70C9"/>
    <w:rsid w:val="00EB792D"/>
    <w:rsid w:val="00EC0AB2"/>
    <w:rsid w:val="00EC5D74"/>
    <w:rsid w:val="00ED02FF"/>
    <w:rsid w:val="00ED2735"/>
    <w:rsid w:val="00ED39A2"/>
    <w:rsid w:val="00ED597C"/>
    <w:rsid w:val="00ED5E4A"/>
    <w:rsid w:val="00ED719E"/>
    <w:rsid w:val="00EE07A8"/>
    <w:rsid w:val="00EE252D"/>
    <w:rsid w:val="00EE6E04"/>
    <w:rsid w:val="00EE76B9"/>
    <w:rsid w:val="00EE7EBA"/>
    <w:rsid w:val="00EF2BF3"/>
    <w:rsid w:val="00EF33B4"/>
    <w:rsid w:val="00EF3539"/>
    <w:rsid w:val="00EF5E82"/>
    <w:rsid w:val="00EF6489"/>
    <w:rsid w:val="00EF790D"/>
    <w:rsid w:val="00F02362"/>
    <w:rsid w:val="00F10C2C"/>
    <w:rsid w:val="00F1294C"/>
    <w:rsid w:val="00F150D2"/>
    <w:rsid w:val="00F163D3"/>
    <w:rsid w:val="00F1660A"/>
    <w:rsid w:val="00F1681D"/>
    <w:rsid w:val="00F17212"/>
    <w:rsid w:val="00F20126"/>
    <w:rsid w:val="00F26050"/>
    <w:rsid w:val="00F271D0"/>
    <w:rsid w:val="00F30466"/>
    <w:rsid w:val="00F32927"/>
    <w:rsid w:val="00F337F8"/>
    <w:rsid w:val="00F358EB"/>
    <w:rsid w:val="00F35AE8"/>
    <w:rsid w:val="00F369A9"/>
    <w:rsid w:val="00F40588"/>
    <w:rsid w:val="00F41ADE"/>
    <w:rsid w:val="00F42DE4"/>
    <w:rsid w:val="00F443D8"/>
    <w:rsid w:val="00F4572A"/>
    <w:rsid w:val="00F46353"/>
    <w:rsid w:val="00F46AE1"/>
    <w:rsid w:val="00F46F33"/>
    <w:rsid w:val="00F55272"/>
    <w:rsid w:val="00F5748F"/>
    <w:rsid w:val="00F60B5B"/>
    <w:rsid w:val="00F60F66"/>
    <w:rsid w:val="00F66B10"/>
    <w:rsid w:val="00F66CB6"/>
    <w:rsid w:val="00F67A5B"/>
    <w:rsid w:val="00F67AD9"/>
    <w:rsid w:val="00F703C6"/>
    <w:rsid w:val="00F7411F"/>
    <w:rsid w:val="00F74F9A"/>
    <w:rsid w:val="00F75B88"/>
    <w:rsid w:val="00F77E30"/>
    <w:rsid w:val="00F82BEE"/>
    <w:rsid w:val="00F84AC5"/>
    <w:rsid w:val="00F84BDA"/>
    <w:rsid w:val="00F907B4"/>
    <w:rsid w:val="00F90A54"/>
    <w:rsid w:val="00F92DE9"/>
    <w:rsid w:val="00F92E99"/>
    <w:rsid w:val="00F94859"/>
    <w:rsid w:val="00F95947"/>
    <w:rsid w:val="00F96356"/>
    <w:rsid w:val="00F9640F"/>
    <w:rsid w:val="00F96F42"/>
    <w:rsid w:val="00F9791D"/>
    <w:rsid w:val="00F97B9C"/>
    <w:rsid w:val="00FA0337"/>
    <w:rsid w:val="00FA5690"/>
    <w:rsid w:val="00FB2F21"/>
    <w:rsid w:val="00FB7528"/>
    <w:rsid w:val="00FB79E2"/>
    <w:rsid w:val="00FC2F43"/>
    <w:rsid w:val="00FC52A1"/>
    <w:rsid w:val="00FC5DBE"/>
    <w:rsid w:val="00FC5E99"/>
    <w:rsid w:val="00FC683B"/>
    <w:rsid w:val="00FC7593"/>
    <w:rsid w:val="00FD1A30"/>
    <w:rsid w:val="00FD6AD2"/>
    <w:rsid w:val="00FD788F"/>
    <w:rsid w:val="00FE3682"/>
    <w:rsid w:val="00FF1EB5"/>
    <w:rsid w:val="00FF5F7D"/>
    <w:rsid w:val="00FF6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90229F6"/>
  <w15:docId w15:val="{03D32EF3-8ED6-48C0-802A-317DA2E70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6DBB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6B0BC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60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609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C60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609D"/>
    <w:rPr>
      <w:lang w:val="en-GB"/>
    </w:rPr>
  </w:style>
  <w:style w:type="paragraph" w:styleId="ListParagraph">
    <w:name w:val="List Paragraph"/>
    <w:basedOn w:val="Normal"/>
    <w:uiPriority w:val="34"/>
    <w:qFormat/>
    <w:rsid w:val="003C609D"/>
    <w:pPr>
      <w:ind w:left="720"/>
      <w:contextualSpacing/>
    </w:pPr>
  </w:style>
  <w:style w:type="table" w:styleId="TableGrid">
    <w:name w:val="Table Grid"/>
    <w:basedOn w:val="TableNormal"/>
    <w:uiPriority w:val="39"/>
    <w:rsid w:val="00722C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E411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11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11E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11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1E7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11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1E7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1E1CE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E1CE5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231F6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1F6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31F6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31F63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5D0C4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31734"/>
    <w:pPr>
      <w:spacing w:after="0" w:line="240" w:lineRule="auto"/>
    </w:pPr>
    <w:rPr>
      <w:lang w:val="en-GB"/>
    </w:rPr>
  </w:style>
  <w:style w:type="character" w:customStyle="1" w:styleId="apple-converted-space">
    <w:name w:val="apple-converted-space"/>
    <w:basedOn w:val="DefaultParagraphFont"/>
    <w:rsid w:val="00425A41"/>
  </w:style>
  <w:style w:type="paragraph" w:customStyle="1" w:styleId="para">
    <w:name w:val="para"/>
    <w:basedOn w:val="Normal"/>
    <w:rsid w:val="00425A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6B0BCD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7B70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8152E"/>
    <w:rPr>
      <w:color w:val="605E5C"/>
      <w:shd w:val="clear" w:color="auto" w:fill="E1DFDD"/>
    </w:rPr>
  </w:style>
  <w:style w:type="paragraph" w:customStyle="1" w:styleId="Pa25">
    <w:name w:val="Pa25"/>
    <w:basedOn w:val="Normal"/>
    <w:next w:val="Normal"/>
    <w:uiPriority w:val="99"/>
    <w:rsid w:val="000115F4"/>
    <w:pPr>
      <w:autoSpaceDE w:val="0"/>
      <w:autoSpaceDN w:val="0"/>
      <w:adjustRightInd w:val="0"/>
      <w:spacing w:after="0" w:line="191" w:lineRule="atLeast"/>
    </w:pPr>
    <w:rPr>
      <w:rFonts w:ascii="Myriad Pro" w:hAnsi="Myriad Pro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136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0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1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779331">
          <w:marLeft w:val="180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38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671757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12004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95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58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83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68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5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65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92235">
          <w:marLeft w:val="274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7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84074">
          <w:marLeft w:val="180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70811">
          <w:marLeft w:val="180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58026">
          <w:marLeft w:val="180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81786">
          <w:marLeft w:val="180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545071">
          <w:marLeft w:val="180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36843">
          <w:marLeft w:val="180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84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1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0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12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2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71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65144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19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2151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75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4139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501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784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54146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8676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249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0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593111">
          <w:marLeft w:val="1080"/>
          <w:marRight w:val="0"/>
          <w:marTop w:val="6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93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03379">
          <w:marLeft w:val="547"/>
          <w:marRight w:val="0"/>
          <w:marTop w:val="6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71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6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8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4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package" Target="embeddings/Microsoft_Word_Document1.docx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D46F0DD-F510-40D9-BEDA-580BFFA308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2</Pages>
  <Words>322</Words>
  <Characters>1836</Characters>
  <Application>Microsoft Office Word</Application>
  <DocSecurity>0</DocSecurity>
  <Lines>15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dical Writer</dc:creator>
  <cp:lastModifiedBy>Pradeep V.</cp:lastModifiedBy>
  <cp:revision>4</cp:revision>
  <dcterms:created xsi:type="dcterms:W3CDTF">2020-05-29T12:48:00Z</dcterms:created>
  <dcterms:modified xsi:type="dcterms:W3CDTF">2020-06-06T14:50:00Z</dcterms:modified>
</cp:coreProperties>
</file>